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EAFDDE0" w14:textId="77777777" w:rsidR="008436D3" w:rsidRDefault="008436D3" w:rsidP="0001436A">
      <w:pPr>
        <w:pStyle w:val="AuthorList"/>
        <w:rPr>
          <w:sz w:val="32"/>
          <w:szCs w:val="32"/>
        </w:rPr>
      </w:pPr>
      <w:r w:rsidRPr="008436D3">
        <w:rPr>
          <w:sz w:val="32"/>
          <w:szCs w:val="32"/>
        </w:rPr>
        <w:t>The incidence of tuberculous pleurisy in mainland China from 2005 to 2018</w:t>
      </w:r>
    </w:p>
    <w:p w14:paraId="319F0D9E" w14:textId="77777777" w:rsidR="00F62101" w:rsidRDefault="00F62101" w:rsidP="00994A3D">
      <w:pPr>
        <w:spacing w:before="240" w:after="0"/>
        <w:rPr>
          <w:rFonts w:cs="Times New Roman"/>
          <w:b/>
        </w:rPr>
      </w:pPr>
      <w:proofErr w:type="spellStart"/>
      <w:r w:rsidRPr="00F62101">
        <w:rPr>
          <w:rFonts w:cs="Times New Roman"/>
          <w:b/>
          <w:szCs w:val="24"/>
        </w:rPr>
        <w:t>Shuhan</w:t>
      </w:r>
      <w:proofErr w:type="spellEnd"/>
      <w:r w:rsidRPr="00F62101">
        <w:rPr>
          <w:rFonts w:cs="Times New Roman"/>
          <w:b/>
          <w:szCs w:val="24"/>
        </w:rPr>
        <w:t xml:space="preserve"> Chen, Yi Wang, Yuan Zhan, Changyu Liu, Qi Wang, </w:t>
      </w:r>
      <w:proofErr w:type="spellStart"/>
      <w:r w:rsidRPr="00F62101">
        <w:rPr>
          <w:rFonts w:cs="Times New Roman"/>
          <w:b/>
          <w:szCs w:val="24"/>
        </w:rPr>
        <w:t>Jie</w:t>
      </w:r>
      <w:proofErr w:type="spellEnd"/>
      <w:r w:rsidRPr="00F62101">
        <w:rPr>
          <w:rFonts w:cs="Times New Roman"/>
          <w:b/>
          <w:szCs w:val="24"/>
        </w:rPr>
        <w:t xml:space="preserve"> Feng, </w:t>
      </w:r>
      <w:proofErr w:type="spellStart"/>
      <w:r w:rsidRPr="00F62101">
        <w:rPr>
          <w:rFonts w:cs="Times New Roman"/>
          <w:b/>
          <w:szCs w:val="24"/>
        </w:rPr>
        <w:t>Huilong</w:t>
      </w:r>
      <w:proofErr w:type="spellEnd"/>
      <w:r w:rsidRPr="00F62101">
        <w:rPr>
          <w:rFonts w:cs="Times New Roman"/>
          <w:b/>
          <w:szCs w:val="24"/>
        </w:rPr>
        <w:t xml:space="preserve"> Chen, </w:t>
      </w:r>
      <w:proofErr w:type="spellStart"/>
      <w:r w:rsidRPr="00F62101">
        <w:rPr>
          <w:rFonts w:cs="Times New Roman"/>
          <w:b/>
          <w:szCs w:val="24"/>
        </w:rPr>
        <w:t>Zhilin</w:t>
      </w:r>
      <w:proofErr w:type="spellEnd"/>
      <w:r w:rsidRPr="00F62101">
        <w:rPr>
          <w:rFonts w:cs="Times New Roman"/>
          <w:b/>
          <w:szCs w:val="24"/>
        </w:rPr>
        <w:t xml:space="preserve"> Zeng</w:t>
      </w:r>
    </w:p>
    <w:p w14:paraId="217F3AE0" w14:textId="7C0A48FD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 Correspondence: </w:t>
      </w:r>
      <w:proofErr w:type="spellStart"/>
      <w:r w:rsidR="008436D3" w:rsidRPr="008436D3">
        <w:rPr>
          <w:rFonts w:cs="Times New Roman"/>
        </w:rPr>
        <w:t>Zhilin</w:t>
      </w:r>
      <w:proofErr w:type="spellEnd"/>
      <w:r w:rsidR="008436D3" w:rsidRPr="008436D3">
        <w:rPr>
          <w:rFonts w:cs="Times New Roman"/>
        </w:rPr>
        <w:t xml:space="preserve"> Zeng, ulfnssul@sina.com.</w:t>
      </w:r>
    </w:p>
    <w:p w14:paraId="5E584EE8" w14:textId="1C5822DA" w:rsidR="00994A3D" w:rsidRDefault="00654E8F" w:rsidP="008436D3">
      <w:pPr>
        <w:pStyle w:val="1"/>
        <w:numPr>
          <w:ilvl w:val="0"/>
          <w:numId w:val="0"/>
        </w:numPr>
        <w:ind w:left="567" w:hanging="567"/>
      </w:pPr>
      <w:bookmarkStart w:id="0" w:name="_GoBack"/>
      <w:bookmarkEnd w:id="0"/>
      <w:r w:rsidRPr="00994A3D">
        <w:t>Supplementary Table</w:t>
      </w:r>
    </w:p>
    <w:p w14:paraId="3AF074DE" w14:textId="76F3B3BA" w:rsidR="008436D3" w:rsidRDefault="009C077F" w:rsidP="008436D3">
      <w:r w:rsidRPr="009C077F">
        <w:t xml:space="preserve">Supplementary table 1. The incidence of </w:t>
      </w:r>
      <w:r>
        <w:t>TP</w:t>
      </w:r>
      <w:r w:rsidRPr="009C077F">
        <w:t xml:space="preserve"> in mainland China from 2005 to 2018</w:t>
      </w:r>
    </w:p>
    <w:tbl>
      <w:tblPr>
        <w:tblW w:w="8753" w:type="dxa"/>
        <w:tblLook w:val="04A0" w:firstRow="1" w:lastRow="0" w:firstColumn="1" w:lastColumn="0" w:noHBand="0" w:noVBand="1"/>
      </w:tblPr>
      <w:tblGrid>
        <w:gridCol w:w="680"/>
        <w:gridCol w:w="1260"/>
        <w:gridCol w:w="993"/>
        <w:gridCol w:w="1380"/>
        <w:gridCol w:w="1340"/>
        <w:gridCol w:w="1460"/>
        <w:gridCol w:w="1640"/>
      </w:tblGrid>
      <w:tr w:rsidR="009C077F" w:rsidRPr="009C077F" w14:paraId="4FBC4A1E" w14:textId="77777777" w:rsidTr="009C077F">
        <w:trPr>
          <w:trHeight w:val="880"/>
        </w:trPr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1C653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Yea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22D5B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Incident cas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2AF50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proofErr w:type="spellStart"/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Incidece</w:t>
            </w:r>
            <w:proofErr w:type="spellEnd"/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C4CD4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National population siz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C46C4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Average incidence 2005-2018 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3C0AB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Average incidence 2005-2007 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33671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verage incidence 2008-2018</w:t>
            </w:r>
          </w:p>
        </w:tc>
      </w:tr>
      <w:tr w:rsidR="009C077F" w:rsidRPr="009C077F" w14:paraId="60432772" w14:textId="77777777" w:rsidTr="009C077F">
        <w:trPr>
          <w:trHeight w:val="28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43C2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4D3E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7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1103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44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6FD25" w14:textId="77777777" w:rsidR="009C077F" w:rsidRPr="009C077F" w:rsidRDefault="009C077F" w:rsidP="009C077F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29965285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A4A0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51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6193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64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197A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80 </w:t>
            </w:r>
          </w:p>
        </w:tc>
      </w:tr>
      <w:tr w:rsidR="009C077F" w:rsidRPr="009C077F" w14:paraId="7FFDA0AB" w14:textId="77777777" w:rsidTr="009C077F">
        <w:trPr>
          <w:trHeight w:val="28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D3B7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E67F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14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8647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64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350B2" w14:textId="77777777" w:rsidR="009C077F" w:rsidRPr="009C077F" w:rsidRDefault="009C077F" w:rsidP="009C077F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3075599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B953A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8C6BD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CED04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9C077F" w:rsidRPr="009C077F" w14:paraId="0ECFF0EA" w14:textId="77777777" w:rsidTr="009C077F">
        <w:trPr>
          <w:trHeight w:val="28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9C7B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0952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87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787F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18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AD14" w14:textId="77777777" w:rsidR="009C077F" w:rsidRPr="009C077F" w:rsidRDefault="009C077F" w:rsidP="009C077F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3144764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7A165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78452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C1575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9C077F" w:rsidRPr="009C077F" w14:paraId="2A024C81" w14:textId="77777777" w:rsidTr="009C077F">
        <w:trPr>
          <w:trHeight w:val="28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9F87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D63D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33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CFA7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53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07CC4" w14:textId="77777777" w:rsidR="009C077F" w:rsidRPr="009C077F" w:rsidRDefault="009C077F" w:rsidP="009C077F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3212900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F627D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235D8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8708A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9C077F" w:rsidRPr="009C077F" w14:paraId="68A904A0" w14:textId="77777777" w:rsidTr="009C077F">
        <w:trPr>
          <w:trHeight w:val="28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DB9B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9AA6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90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BB30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94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FB317" w14:textId="77777777" w:rsidR="009C077F" w:rsidRPr="009C077F" w:rsidRDefault="009C077F" w:rsidP="009C077F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32801999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63EE4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79E2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BB0C3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9C077F" w:rsidRPr="009C077F" w14:paraId="54859A99" w14:textId="77777777" w:rsidTr="009C077F">
        <w:trPr>
          <w:trHeight w:val="28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35B8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ADEA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456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C5E4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59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96059" w14:textId="77777777" w:rsidR="009C077F" w:rsidRPr="009C077F" w:rsidRDefault="009C077F" w:rsidP="009C077F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33474000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203A9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32F41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8A7AD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9C077F" w:rsidRPr="009C077F" w14:paraId="4545A5A7" w14:textId="77777777" w:rsidTr="009C077F">
        <w:trPr>
          <w:trHeight w:val="28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8B81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A783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34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36CA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50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B9710" w14:textId="77777777" w:rsidR="009C077F" w:rsidRPr="009C077F" w:rsidRDefault="009C077F" w:rsidP="009C077F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34090999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EFF3B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239AC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B6105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9C077F" w:rsidRPr="009C077F" w14:paraId="2A48567B" w14:textId="77777777" w:rsidTr="009C077F">
        <w:trPr>
          <w:trHeight w:val="28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0D14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99A4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527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0C84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62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FF288" w14:textId="77777777" w:rsidR="009C077F" w:rsidRPr="009C077F" w:rsidRDefault="009C077F" w:rsidP="009C077F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34734999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82D39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BD5C0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3EBC3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9C077F" w:rsidRPr="009C077F" w14:paraId="314EF9FC" w14:textId="77777777" w:rsidTr="009C077F">
        <w:trPr>
          <w:trHeight w:val="28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A80D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D1E2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549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BAA6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62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4BCCF" w14:textId="77777777" w:rsidR="009C077F" w:rsidRPr="009C077F" w:rsidRDefault="009C077F" w:rsidP="009C077F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3540400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C1C0D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D0A2B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BFFBD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9C077F" w:rsidRPr="009C077F" w14:paraId="0D55FF2F" w14:textId="77777777" w:rsidTr="009C077F">
        <w:trPr>
          <w:trHeight w:val="28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909F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1401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81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5BFD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81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DD8D2" w14:textId="77777777" w:rsidR="009C077F" w:rsidRPr="009C077F" w:rsidRDefault="009C077F" w:rsidP="009C077F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35513305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3ED32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F6935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4127D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9C077F" w:rsidRPr="009C077F" w14:paraId="5D823A34" w14:textId="77777777" w:rsidTr="009C077F">
        <w:trPr>
          <w:trHeight w:val="28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B634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C4CE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91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FC11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87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E8005" w14:textId="77777777" w:rsidR="009C077F" w:rsidRPr="009C077F" w:rsidRDefault="009C077F" w:rsidP="009C077F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36246668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2074C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ED363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06291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9C077F" w:rsidRPr="009C077F" w14:paraId="14A96DE7" w14:textId="77777777" w:rsidTr="009C077F">
        <w:trPr>
          <w:trHeight w:val="28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FBB7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70D7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007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C23C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92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6A207" w14:textId="77777777" w:rsidR="009C077F" w:rsidRPr="009C077F" w:rsidRDefault="009C077F" w:rsidP="009C077F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3707844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2BA9D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DEB3B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61A3D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9C077F" w:rsidRPr="009C077F" w14:paraId="057DE5DF" w14:textId="77777777" w:rsidTr="009C077F">
        <w:trPr>
          <w:trHeight w:val="28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A054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9E7F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27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3A5E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10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1305D" w14:textId="77777777" w:rsidR="009C077F" w:rsidRPr="009C077F" w:rsidRDefault="009C077F" w:rsidP="009C077F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37983795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953A0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9F413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5334D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9C077F" w:rsidRPr="009C077F" w14:paraId="37F96152" w14:textId="77777777" w:rsidTr="009C077F">
        <w:trPr>
          <w:trHeight w:val="28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847C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62D6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57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8A44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29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32C4E" w14:textId="77777777" w:rsidR="009C077F" w:rsidRPr="009C077F" w:rsidRDefault="009C077F" w:rsidP="009C077F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38909695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7977C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B4025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8ABF4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</w:tr>
    </w:tbl>
    <w:p w14:paraId="7E42E891" w14:textId="372F1148" w:rsidR="009C077F" w:rsidRDefault="009C077F" w:rsidP="008436D3">
      <w:r w:rsidRPr="009C077F">
        <w:rPr>
          <w:rFonts w:ascii="等线" w:eastAsia="等线" w:hAnsi="等线" w:cs="宋体" w:hint="eastAsia"/>
          <w:color w:val="000000"/>
          <w:sz w:val="22"/>
          <w:lang w:eastAsia="zh-CN"/>
        </w:rPr>
        <w:t>Note:</w:t>
      </w:r>
      <w:r>
        <w:rPr>
          <w:rFonts w:ascii="等线" w:eastAsia="等线" w:hAnsi="等线" w:cs="宋体"/>
          <w:color w:val="000000"/>
          <w:sz w:val="22"/>
          <w:lang w:eastAsia="zh-CN"/>
        </w:rPr>
        <w:t xml:space="preserve"> </w:t>
      </w:r>
      <w:r w:rsidRPr="009C077F">
        <w:rPr>
          <w:rFonts w:ascii="等线" w:eastAsia="等线" w:hAnsi="等线" w:cs="宋体" w:hint="eastAsia"/>
          <w:color w:val="000000"/>
          <w:sz w:val="22"/>
          <w:lang w:eastAsia="zh-CN"/>
        </w:rPr>
        <w:t>TP, tuberculous pleurisy; incidence was calculated per 100,000 population</w:t>
      </w:r>
      <w:r>
        <w:rPr>
          <w:rFonts w:ascii="等线" w:eastAsia="等线" w:hAnsi="等线" w:cs="宋体"/>
          <w:color w:val="000000"/>
          <w:sz w:val="22"/>
          <w:lang w:eastAsia="zh-CN"/>
        </w:rPr>
        <w:t>.</w:t>
      </w:r>
    </w:p>
    <w:p w14:paraId="4D7DFB34" w14:textId="7C20F989" w:rsidR="009C077F" w:rsidRDefault="009C077F" w:rsidP="008436D3"/>
    <w:p w14:paraId="18120990" w14:textId="77777777" w:rsidR="009C077F" w:rsidRDefault="009C077F" w:rsidP="008436D3"/>
    <w:p w14:paraId="23A662AC" w14:textId="4124323B" w:rsidR="009C077F" w:rsidRDefault="009C077F" w:rsidP="008436D3"/>
    <w:p w14:paraId="24A7E1CB" w14:textId="77777777" w:rsidR="009C077F" w:rsidRPr="008436D3" w:rsidRDefault="009C077F" w:rsidP="008436D3"/>
    <w:p w14:paraId="4739F319" w14:textId="5445AB40" w:rsidR="008436D3" w:rsidRDefault="009C077F" w:rsidP="00654E8F">
      <w:pPr>
        <w:spacing w:before="240"/>
      </w:pPr>
      <w:r w:rsidRPr="009C077F">
        <w:lastRenderedPageBreak/>
        <w:t>Supplementary table 2. The incidence of T</w:t>
      </w:r>
      <w:r>
        <w:t>P</w:t>
      </w:r>
      <w:r w:rsidRPr="009C077F">
        <w:t xml:space="preserve"> in different province of mainland China from 2005 to 2018</w:t>
      </w:r>
    </w:p>
    <w:tbl>
      <w:tblPr>
        <w:tblW w:w="8920" w:type="dxa"/>
        <w:tblLook w:val="04A0" w:firstRow="1" w:lastRow="0" w:firstColumn="1" w:lastColumn="0" w:noHBand="0" w:noVBand="1"/>
      </w:tblPr>
      <w:tblGrid>
        <w:gridCol w:w="2800"/>
        <w:gridCol w:w="1040"/>
        <w:gridCol w:w="1520"/>
        <w:gridCol w:w="3560"/>
      </w:tblGrid>
      <w:tr w:rsidR="009C077F" w:rsidRPr="009C077F" w14:paraId="268FDAD0" w14:textId="77777777" w:rsidTr="009C077F">
        <w:trPr>
          <w:trHeight w:val="58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BF4D6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Name of provinc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C76DB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Year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8837B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Incident cases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8D568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Incidence (per 100,000 population)</w:t>
            </w:r>
          </w:p>
        </w:tc>
      </w:tr>
      <w:tr w:rsidR="009C077F" w:rsidRPr="009C077F" w14:paraId="3D60D15F" w14:textId="77777777" w:rsidTr="009C077F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A23D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Bei Jin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DFDD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0225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1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2E38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37 </w:t>
            </w:r>
          </w:p>
        </w:tc>
      </w:tr>
      <w:tr w:rsidR="009C077F" w:rsidRPr="009C077F" w14:paraId="5665BECF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4CFCFB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2105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A77D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7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3FB1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4.39 </w:t>
            </w:r>
          </w:p>
        </w:tc>
      </w:tr>
      <w:tr w:rsidR="009C077F" w:rsidRPr="009C077F" w14:paraId="06198337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55F048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FAEE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5CF5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91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F833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5.79 </w:t>
            </w:r>
          </w:p>
        </w:tc>
      </w:tr>
      <w:tr w:rsidR="009C077F" w:rsidRPr="009C077F" w14:paraId="6BC4E9F1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CB8B3B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91D6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95FB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10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8E56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6.75 </w:t>
            </w:r>
          </w:p>
        </w:tc>
      </w:tr>
      <w:tr w:rsidR="009C077F" w:rsidRPr="009C077F" w14:paraId="40BDA831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4FC0BA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19B4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EC87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93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C3BC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5.49 </w:t>
            </w:r>
          </w:p>
        </w:tc>
      </w:tr>
      <w:tr w:rsidR="009C077F" w:rsidRPr="009C077F" w14:paraId="279F2101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EA3F69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F704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3BC3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33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89B6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7.60 </w:t>
            </w:r>
          </w:p>
        </w:tc>
      </w:tr>
      <w:tr w:rsidR="009C077F" w:rsidRPr="009C077F" w14:paraId="62DE5A5C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C1E1A2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9B52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786F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36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082F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6.97 </w:t>
            </w:r>
          </w:p>
        </w:tc>
      </w:tr>
      <w:tr w:rsidR="009C077F" w:rsidRPr="009C077F" w14:paraId="3173E81E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3D6094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EC97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46AF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55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88C8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7.69 </w:t>
            </w:r>
          </w:p>
        </w:tc>
      </w:tr>
      <w:tr w:rsidR="009C077F" w:rsidRPr="009C077F" w14:paraId="4F7A3A0D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9C8EE8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3231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6D84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43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4771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6.92 </w:t>
            </w:r>
          </w:p>
        </w:tc>
      </w:tr>
      <w:tr w:rsidR="009C077F" w:rsidRPr="009C077F" w14:paraId="4A86F640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11DD24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D6E7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2C00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36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D208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6.45 </w:t>
            </w:r>
          </w:p>
        </w:tc>
      </w:tr>
      <w:tr w:rsidR="009C077F" w:rsidRPr="009C077F" w14:paraId="58E033D3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A1C918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C815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C09A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21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C2EE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5.66 </w:t>
            </w:r>
          </w:p>
        </w:tc>
      </w:tr>
      <w:tr w:rsidR="009C077F" w:rsidRPr="009C077F" w14:paraId="0ABAD4E7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3112AD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6355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910D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11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6DD0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5.14 </w:t>
            </w:r>
          </w:p>
        </w:tc>
      </w:tr>
      <w:tr w:rsidR="009C077F" w:rsidRPr="009C077F" w14:paraId="57891F0F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865698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4D34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AC86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97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7D1D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4.48 </w:t>
            </w:r>
          </w:p>
        </w:tc>
      </w:tr>
      <w:tr w:rsidR="009C077F" w:rsidRPr="009C077F" w14:paraId="703DC699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795E03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8719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A287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82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F0DB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80 </w:t>
            </w:r>
          </w:p>
        </w:tc>
      </w:tr>
      <w:tr w:rsidR="009C077F" w:rsidRPr="009C077F" w14:paraId="16E60406" w14:textId="77777777" w:rsidTr="009C077F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8C05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Tian </w:t>
            </w:r>
            <w:proofErr w:type="spellStart"/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Ji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86F1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AFE9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54E3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02 </w:t>
            </w:r>
          </w:p>
        </w:tc>
      </w:tr>
      <w:tr w:rsidR="009C077F" w:rsidRPr="009C077F" w14:paraId="6C08D099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351992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2C32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5126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F901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10 </w:t>
            </w:r>
          </w:p>
        </w:tc>
      </w:tr>
      <w:tr w:rsidR="009C077F" w:rsidRPr="009C077F" w14:paraId="65DCA29C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376788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BA04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F9AE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6801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23 </w:t>
            </w:r>
          </w:p>
        </w:tc>
      </w:tr>
      <w:tr w:rsidR="009C077F" w:rsidRPr="009C077F" w14:paraId="1219F577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571F1D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1750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2563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183C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11 </w:t>
            </w:r>
          </w:p>
        </w:tc>
      </w:tr>
      <w:tr w:rsidR="009C077F" w:rsidRPr="009C077F" w14:paraId="7A62470E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EA8D3C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8E75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0362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3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A0A1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99 </w:t>
            </w:r>
          </w:p>
        </w:tc>
      </w:tr>
      <w:tr w:rsidR="009C077F" w:rsidRPr="009C077F" w14:paraId="16B02856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4CEC75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80E7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F830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1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3A72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58 </w:t>
            </w:r>
          </w:p>
        </w:tc>
      </w:tr>
      <w:tr w:rsidR="009C077F" w:rsidRPr="009C077F" w14:paraId="28098048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082250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9444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E5E3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0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25EB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10 </w:t>
            </w:r>
          </w:p>
        </w:tc>
      </w:tr>
      <w:tr w:rsidR="009C077F" w:rsidRPr="009C077F" w14:paraId="25A50558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8B1B28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D8E9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343F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7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42FA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78 </w:t>
            </w:r>
          </w:p>
        </w:tc>
      </w:tr>
      <w:tr w:rsidR="009C077F" w:rsidRPr="009C077F" w14:paraId="33F3E776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CAB532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609C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2874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8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CF3D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73 </w:t>
            </w:r>
          </w:p>
        </w:tc>
      </w:tr>
      <w:tr w:rsidR="009C077F" w:rsidRPr="009C077F" w14:paraId="79381D17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03579C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4C8E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CE9F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1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96A1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17 </w:t>
            </w:r>
          </w:p>
        </w:tc>
      </w:tr>
      <w:tr w:rsidR="009C077F" w:rsidRPr="009C077F" w14:paraId="27A27FDF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C0FDA7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FEB1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A180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8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8ECD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51 </w:t>
            </w:r>
          </w:p>
        </w:tc>
      </w:tr>
      <w:tr w:rsidR="009C077F" w:rsidRPr="009C077F" w14:paraId="5A92019B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105559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6E7D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7DE0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3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E30C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13 </w:t>
            </w:r>
          </w:p>
        </w:tc>
      </w:tr>
      <w:tr w:rsidR="009C077F" w:rsidRPr="009C077F" w14:paraId="2702336B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5483CE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1504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1707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8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523F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48 </w:t>
            </w:r>
          </w:p>
        </w:tc>
      </w:tr>
      <w:tr w:rsidR="009C077F" w:rsidRPr="009C077F" w14:paraId="45A4A131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7B649E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FC59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BCA3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7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92E5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42 </w:t>
            </w:r>
          </w:p>
        </w:tc>
      </w:tr>
      <w:tr w:rsidR="009C077F" w:rsidRPr="009C077F" w14:paraId="3614B237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C8B4DC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F308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5149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5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2C5A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22 </w:t>
            </w:r>
          </w:p>
        </w:tc>
      </w:tr>
      <w:tr w:rsidR="009C077F" w:rsidRPr="009C077F" w14:paraId="531C4636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05C411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FA31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02D7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1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D7AC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04 </w:t>
            </w:r>
          </w:p>
        </w:tc>
      </w:tr>
      <w:tr w:rsidR="009C077F" w:rsidRPr="009C077F" w14:paraId="50EE55B7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BE73AF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8FA4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58F3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83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417B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20 </w:t>
            </w:r>
          </w:p>
        </w:tc>
      </w:tr>
      <w:tr w:rsidR="009C077F" w:rsidRPr="009C077F" w14:paraId="256DD152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5B3AF3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1649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C559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96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D255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40 </w:t>
            </w:r>
          </w:p>
        </w:tc>
      </w:tr>
      <w:tr w:rsidR="009C077F" w:rsidRPr="009C077F" w14:paraId="78ABB86B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040D69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327B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7AEF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07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0E98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54 </w:t>
            </w:r>
          </w:p>
        </w:tc>
      </w:tr>
      <w:tr w:rsidR="009C077F" w:rsidRPr="009C077F" w14:paraId="51A0E8E9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CED741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4D88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31C3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08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D4E4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54 </w:t>
            </w:r>
          </w:p>
        </w:tc>
      </w:tr>
      <w:tr w:rsidR="009C077F" w:rsidRPr="009C077F" w14:paraId="56391369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141ACC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4CA0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6E75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50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630C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10 </w:t>
            </w:r>
          </w:p>
        </w:tc>
      </w:tr>
      <w:tr w:rsidR="009C077F" w:rsidRPr="009C077F" w14:paraId="73A39C06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AA7EEE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45DD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17BE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98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AB1C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74 </w:t>
            </w:r>
          </w:p>
        </w:tc>
      </w:tr>
      <w:tr w:rsidR="009C077F" w:rsidRPr="009C077F" w14:paraId="65BF7FD3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A585DE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D80D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5C21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16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355C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97 </w:t>
            </w:r>
          </w:p>
        </w:tc>
      </w:tr>
      <w:tr w:rsidR="009C077F" w:rsidRPr="009C077F" w14:paraId="135E1B72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97A022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73A6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94E0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61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321A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56 </w:t>
            </w:r>
          </w:p>
        </w:tc>
      </w:tr>
      <w:tr w:rsidR="009C077F" w:rsidRPr="009C077F" w14:paraId="0C9D96AE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4FA4DB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4212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7B1F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77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3862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76 </w:t>
            </w:r>
          </w:p>
        </w:tc>
      </w:tr>
      <w:tr w:rsidR="009C077F" w:rsidRPr="009C077F" w14:paraId="34800D40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AA39E6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BF83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EDAC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90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CF5D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91 </w:t>
            </w:r>
          </w:p>
        </w:tc>
      </w:tr>
      <w:tr w:rsidR="009C077F" w:rsidRPr="009C077F" w14:paraId="59F75A27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89296A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6A73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8DAE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98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3343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99 </w:t>
            </w:r>
          </w:p>
        </w:tc>
      </w:tr>
      <w:tr w:rsidR="009C077F" w:rsidRPr="009C077F" w14:paraId="135195C7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4A7625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3131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0A5F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70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C9C3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60 </w:t>
            </w:r>
          </w:p>
        </w:tc>
      </w:tr>
      <w:tr w:rsidR="009C077F" w:rsidRPr="009C077F" w14:paraId="2444115C" w14:textId="77777777" w:rsidTr="009C077F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BC06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Shan xi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228F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99A2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2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B22D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28 </w:t>
            </w:r>
          </w:p>
        </w:tc>
      </w:tr>
      <w:tr w:rsidR="009C077F" w:rsidRPr="009C077F" w14:paraId="22C550E6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5AB117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8A1D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475F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26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E508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78 </w:t>
            </w:r>
          </w:p>
        </w:tc>
      </w:tr>
      <w:tr w:rsidR="009C077F" w:rsidRPr="009C077F" w14:paraId="6B12879E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BD3DF5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E8E8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EEFE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75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5DAA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5.20 </w:t>
            </w:r>
          </w:p>
        </w:tc>
      </w:tr>
      <w:tr w:rsidR="009C077F" w:rsidRPr="009C077F" w14:paraId="64B15E53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E9ACC3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5922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3B4F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12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1107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6.27 </w:t>
            </w:r>
          </w:p>
        </w:tc>
      </w:tr>
      <w:tr w:rsidR="009C077F" w:rsidRPr="009C077F" w14:paraId="55ED494B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7C7FE1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2998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8B22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89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6468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5.54 </w:t>
            </w:r>
          </w:p>
        </w:tc>
      </w:tr>
      <w:tr w:rsidR="009C077F" w:rsidRPr="009C077F" w14:paraId="52CF287C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219352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D78C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FF2F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76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7D04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5.15 </w:t>
            </w:r>
          </w:p>
        </w:tc>
      </w:tr>
      <w:tr w:rsidR="009C077F" w:rsidRPr="009C077F" w14:paraId="44038A2F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510977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5141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F912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35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FD82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80 </w:t>
            </w:r>
          </w:p>
        </w:tc>
      </w:tr>
      <w:tr w:rsidR="009C077F" w:rsidRPr="009C077F" w14:paraId="3760D96B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D91440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AB9A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15D2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36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EF24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79 </w:t>
            </w:r>
          </w:p>
        </w:tc>
      </w:tr>
      <w:tr w:rsidR="009C077F" w:rsidRPr="009C077F" w14:paraId="7693D18E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81B8FD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2709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630E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51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F559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4.21 </w:t>
            </w:r>
          </w:p>
        </w:tc>
      </w:tr>
      <w:tr w:rsidR="009C077F" w:rsidRPr="009C077F" w14:paraId="3FBFFCE7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DB21E9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09BB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2C4E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78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88A5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4.90 </w:t>
            </w:r>
          </w:p>
        </w:tc>
      </w:tr>
      <w:tr w:rsidR="009C077F" w:rsidRPr="009C077F" w14:paraId="4E12EC49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5606D4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0D5D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8AFB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84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9B6B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5.05 </w:t>
            </w:r>
          </w:p>
        </w:tc>
      </w:tr>
      <w:tr w:rsidR="009C077F" w:rsidRPr="009C077F" w14:paraId="54C95CCD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FF7EA4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A366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65C5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81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2768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4.94 </w:t>
            </w:r>
          </w:p>
        </w:tc>
      </w:tr>
      <w:tr w:rsidR="009C077F" w:rsidRPr="009C077F" w14:paraId="2A2E4AA2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F9FCD0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4975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E03E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79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76F1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4.88 </w:t>
            </w:r>
          </w:p>
        </w:tc>
      </w:tr>
      <w:tr w:rsidR="009C077F" w:rsidRPr="009C077F" w14:paraId="6273083A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F1EAF0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EDAF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3378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73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540C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4.69 </w:t>
            </w:r>
          </w:p>
        </w:tc>
      </w:tr>
      <w:tr w:rsidR="009C077F" w:rsidRPr="009C077F" w14:paraId="16118A66" w14:textId="77777777" w:rsidTr="009C077F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F958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Inner Mongoli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82A9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5E44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4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43FD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63 </w:t>
            </w:r>
          </w:p>
        </w:tc>
      </w:tr>
      <w:tr w:rsidR="009C077F" w:rsidRPr="009C077F" w14:paraId="4251CC16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F7317D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2585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493F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9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E578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50 </w:t>
            </w:r>
          </w:p>
        </w:tc>
      </w:tr>
      <w:tr w:rsidR="009C077F" w:rsidRPr="009C077F" w14:paraId="23FCF13C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0F383D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D6A9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F8C1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98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ED2E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4.10 </w:t>
            </w:r>
          </w:p>
        </w:tc>
      </w:tr>
      <w:tr w:rsidR="009C077F" w:rsidRPr="009C077F" w14:paraId="6DC054DA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BF4910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2C27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BB01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16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F403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4.82 </w:t>
            </w:r>
          </w:p>
        </w:tc>
      </w:tr>
      <w:tr w:rsidR="009C077F" w:rsidRPr="009C077F" w14:paraId="0EFF61AD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84103B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F639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CDF5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15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FEE2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8.94 </w:t>
            </w:r>
          </w:p>
        </w:tc>
      </w:tr>
      <w:tr w:rsidR="009C077F" w:rsidRPr="009C077F" w14:paraId="546D7D4A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52DCB9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A8BD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44B1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73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0A45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7.18 </w:t>
            </w:r>
          </w:p>
        </w:tc>
      </w:tr>
      <w:tr w:rsidR="009C077F" w:rsidRPr="009C077F" w14:paraId="1B0FA440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6C5801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8C2D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810A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52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34F8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6.18 </w:t>
            </w:r>
          </w:p>
        </w:tc>
      </w:tr>
      <w:tr w:rsidR="009C077F" w:rsidRPr="009C077F" w14:paraId="413F9D13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1CDE6D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DD7C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B175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36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BA46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5.49 </w:t>
            </w:r>
          </w:p>
        </w:tc>
      </w:tr>
      <w:tr w:rsidR="009C077F" w:rsidRPr="009C077F" w14:paraId="19252AF7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79B3A6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DC7A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18ED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33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2806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5.35 </w:t>
            </w:r>
          </w:p>
        </w:tc>
      </w:tr>
      <w:tr w:rsidR="009C077F" w:rsidRPr="009C077F" w14:paraId="0498647A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EE1215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88CF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5AC3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00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B84F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4.02 </w:t>
            </w:r>
          </w:p>
        </w:tc>
      </w:tr>
      <w:tr w:rsidR="009C077F" w:rsidRPr="009C077F" w14:paraId="165CA965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535C02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DA1B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13C3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19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03BA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4.75 </w:t>
            </w:r>
          </w:p>
        </w:tc>
      </w:tr>
      <w:tr w:rsidR="009C077F" w:rsidRPr="009C077F" w14:paraId="26E49CC7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DB3E9C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DEC5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0C79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12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664C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4.47 </w:t>
            </w:r>
          </w:p>
        </w:tc>
      </w:tr>
      <w:tr w:rsidR="009C077F" w:rsidRPr="009C077F" w14:paraId="42E37E8A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5F5583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0468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F5F6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26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B8D2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5.01 </w:t>
            </w:r>
          </w:p>
        </w:tc>
      </w:tr>
      <w:tr w:rsidR="009C077F" w:rsidRPr="009C077F" w14:paraId="05EC7883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7A5EC2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1FE2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041E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25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C76F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4.96 </w:t>
            </w:r>
          </w:p>
        </w:tc>
      </w:tr>
      <w:tr w:rsidR="009C077F" w:rsidRPr="009C077F" w14:paraId="24FCE9E8" w14:textId="77777777" w:rsidTr="009C077F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7F57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Liao Nin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0685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08FF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03BA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17 </w:t>
            </w:r>
          </w:p>
        </w:tc>
      </w:tr>
      <w:tr w:rsidR="009C077F" w:rsidRPr="009C077F" w14:paraId="37947A98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A62F58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2F01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0F01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0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70DA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73 </w:t>
            </w:r>
          </w:p>
        </w:tc>
      </w:tr>
      <w:tr w:rsidR="009C077F" w:rsidRPr="009C077F" w14:paraId="1E11A54E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2FDD67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D9D8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FEC4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7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7284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87 </w:t>
            </w:r>
          </w:p>
        </w:tc>
      </w:tr>
      <w:tr w:rsidR="009C077F" w:rsidRPr="009C077F" w14:paraId="549C159B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FF75EF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C081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E87D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3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EDD4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02 </w:t>
            </w:r>
          </w:p>
        </w:tc>
      </w:tr>
      <w:tr w:rsidR="009C077F" w:rsidRPr="009C077F" w14:paraId="5407C0AA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F5BE38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F14D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EE27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61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374E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74 </w:t>
            </w:r>
          </w:p>
        </w:tc>
      </w:tr>
      <w:tr w:rsidR="009C077F" w:rsidRPr="009C077F" w14:paraId="322F448B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772D5F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479C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02F6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80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6EB5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4.19 </w:t>
            </w:r>
          </w:p>
        </w:tc>
      </w:tr>
      <w:tr w:rsidR="009C077F" w:rsidRPr="009C077F" w14:paraId="0E9381ED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655D77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F775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15D8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98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CFA1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4.53 </w:t>
            </w:r>
          </w:p>
        </w:tc>
      </w:tr>
      <w:tr w:rsidR="009C077F" w:rsidRPr="009C077F" w14:paraId="09657DEB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EC29B4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8B89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EE07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55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5D3A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5.82 </w:t>
            </w:r>
          </w:p>
        </w:tc>
      </w:tr>
      <w:tr w:rsidR="009C077F" w:rsidRPr="009C077F" w14:paraId="09186C69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9C6874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FF9F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4572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14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18E9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4.88 </w:t>
            </w:r>
          </w:p>
        </w:tc>
      </w:tr>
      <w:tr w:rsidR="009C077F" w:rsidRPr="009C077F" w14:paraId="28D20747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03B00B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55CC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6174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94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749A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4.42 </w:t>
            </w:r>
          </w:p>
        </w:tc>
      </w:tr>
      <w:tr w:rsidR="009C077F" w:rsidRPr="009C077F" w14:paraId="048CA95E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6E06B0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343E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02CE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12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7D17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4.83 </w:t>
            </w:r>
          </w:p>
        </w:tc>
      </w:tr>
      <w:tr w:rsidR="009C077F" w:rsidRPr="009C077F" w14:paraId="2B21B729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4A1F6A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3FC0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950B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67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98BB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83 </w:t>
            </w:r>
          </w:p>
        </w:tc>
      </w:tr>
      <w:tr w:rsidR="009C077F" w:rsidRPr="009C077F" w14:paraId="14C4749B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7C64E7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7D6E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CEFE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55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B63E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55 </w:t>
            </w:r>
          </w:p>
        </w:tc>
      </w:tr>
      <w:tr w:rsidR="009C077F" w:rsidRPr="009C077F" w14:paraId="7191594E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BA100F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700A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1653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71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467D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93 </w:t>
            </w:r>
          </w:p>
        </w:tc>
      </w:tr>
      <w:tr w:rsidR="009C077F" w:rsidRPr="009C077F" w14:paraId="2AC196DA" w14:textId="77777777" w:rsidTr="009C077F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C053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Ji L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1D16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B009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3305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24 </w:t>
            </w:r>
          </w:p>
        </w:tc>
      </w:tr>
      <w:tr w:rsidR="009C077F" w:rsidRPr="009C077F" w14:paraId="7C971A07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C4F399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21C9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F5E7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6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7C90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34 </w:t>
            </w:r>
          </w:p>
        </w:tc>
      </w:tr>
      <w:tr w:rsidR="009C077F" w:rsidRPr="009C077F" w14:paraId="79629E22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CE899C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2044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C0DF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7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15AB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76 </w:t>
            </w:r>
          </w:p>
        </w:tc>
      </w:tr>
      <w:tr w:rsidR="009C077F" w:rsidRPr="009C077F" w14:paraId="2873C114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597543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46F5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155C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3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5351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95 </w:t>
            </w:r>
          </w:p>
        </w:tc>
      </w:tr>
      <w:tr w:rsidR="009C077F" w:rsidRPr="009C077F" w14:paraId="0704FE84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C2D56F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2F3D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25EE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07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F498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92 </w:t>
            </w:r>
          </w:p>
        </w:tc>
      </w:tr>
      <w:tr w:rsidR="009C077F" w:rsidRPr="009C077F" w14:paraId="07B84275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A4B716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0BC7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B8D5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90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9B6D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29 </w:t>
            </w:r>
          </w:p>
        </w:tc>
      </w:tr>
      <w:tr w:rsidR="009C077F" w:rsidRPr="009C077F" w14:paraId="293C9E16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DA28A4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606E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29D6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4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D9D6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71 </w:t>
            </w:r>
          </w:p>
        </w:tc>
      </w:tr>
      <w:tr w:rsidR="009C077F" w:rsidRPr="009C077F" w14:paraId="35B9116D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897CC6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4760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1741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6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F660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06 </w:t>
            </w:r>
          </w:p>
        </w:tc>
      </w:tr>
      <w:tr w:rsidR="009C077F" w:rsidRPr="009C077F" w14:paraId="04A18820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DE4D01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CE10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09B5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1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4000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87 </w:t>
            </w:r>
          </w:p>
        </w:tc>
      </w:tr>
      <w:tr w:rsidR="009C077F" w:rsidRPr="009C077F" w14:paraId="3E856D6E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EFF1F7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26F5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72C6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4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07C8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98 </w:t>
            </w:r>
          </w:p>
        </w:tc>
      </w:tr>
      <w:tr w:rsidR="009C077F" w:rsidRPr="009C077F" w14:paraId="26966D4F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C3E583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8902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01A6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5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1347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37 </w:t>
            </w:r>
          </w:p>
        </w:tc>
      </w:tr>
      <w:tr w:rsidR="009C077F" w:rsidRPr="009C077F" w14:paraId="17F205B7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EC2C63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FD71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C44D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2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97C4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90 </w:t>
            </w:r>
          </w:p>
        </w:tc>
      </w:tr>
      <w:tr w:rsidR="009C077F" w:rsidRPr="009C077F" w14:paraId="6CA8250B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D2075C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1320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84B8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0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7050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57 </w:t>
            </w:r>
          </w:p>
        </w:tc>
      </w:tr>
      <w:tr w:rsidR="009C077F" w:rsidRPr="009C077F" w14:paraId="1F3F4565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A21900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5CE2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3382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8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E765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53 </w:t>
            </w:r>
          </w:p>
        </w:tc>
      </w:tr>
      <w:tr w:rsidR="009C077F" w:rsidRPr="009C077F" w14:paraId="557301C9" w14:textId="77777777" w:rsidTr="009C077F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6005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proofErr w:type="spellStart"/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Hei</w:t>
            </w:r>
            <w:proofErr w:type="spellEnd"/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Long Jian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802D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1C7E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E9B9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54 </w:t>
            </w:r>
          </w:p>
        </w:tc>
      </w:tr>
      <w:tr w:rsidR="009C077F" w:rsidRPr="009C077F" w14:paraId="40E71C69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185C61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CBF5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55F1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92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E0A8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42 </w:t>
            </w:r>
          </w:p>
        </w:tc>
      </w:tr>
      <w:tr w:rsidR="009C077F" w:rsidRPr="009C077F" w14:paraId="46215E75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39BE89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F782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1E0C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90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87C3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38 </w:t>
            </w:r>
          </w:p>
        </w:tc>
      </w:tr>
      <w:tr w:rsidR="009C077F" w:rsidRPr="009C077F" w14:paraId="10591D1B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31959C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549C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B40E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99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615A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60 </w:t>
            </w:r>
          </w:p>
        </w:tc>
      </w:tr>
      <w:tr w:rsidR="009C077F" w:rsidRPr="009C077F" w14:paraId="4C6A1BBA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BE5732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3F07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C836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85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B056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24 </w:t>
            </w:r>
          </w:p>
        </w:tc>
      </w:tr>
      <w:tr w:rsidR="009C077F" w:rsidRPr="009C077F" w14:paraId="36F67989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B67F1F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785D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6E1D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2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4149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89 </w:t>
            </w:r>
          </w:p>
        </w:tc>
      </w:tr>
      <w:tr w:rsidR="009C077F" w:rsidRPr="009C077F" w14:paraId="3A1DFD26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A15BB5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7E78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AD9E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5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71A6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71 </w:t>
            </w:r>
          </w:p>
        </w:tc>
      </w:tr>
      <w:tr w:rsidR="009C077F" w:rsidRPr="009C077F" w14:paraId="40688F2D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857911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247F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05AF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7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EE6C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50 </w:t>
            </w:r>
          </w:p>
        </w:tc>
      </w:tr>
      <w:tr w:rsidR="009C077F" w:rsidRPr="009C077F" w14:paraId="2B09614B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49893E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2C57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E846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3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A4E4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38 </w:t>
            </w:r>
          </w:p>
        </w:tc>
      </w:tr>
      <w:tr w:rsidR="009C077F" w:rsidRPr="009C077F" w14:paraId="556906C0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E644E0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D1BE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4D85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2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C76D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10 </w:t>
            </w:r>
          </w:p>
        </w:tc>
      </w:tr>
      <w:tr w:rsidR="009C077F" w:rsidRPr="009C077F" w14:paraId="21A94EE9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34E75D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CBF0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9BDD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9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3FD4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04 </w:t>
            </w:r>
          </w:p>
        </w:tc>
      </w:tr>
      <w:tr w:rsidR="009C077F" w:rsidRPr="009C077F" w14:paraId="3A568CD7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45159C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B012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7016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6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E22B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95 </w:t>
            </w:r>
          </w:p>
        </w:tc>
      </w:tr>
      <w:tr w:rsidR="009C077F" w:rsidRPr="009C077F" w14:paraId="45CB7C9D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65DD2A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24B8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9626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8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FC3E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54 </w:t>
            </w:r>
          </w:p>
        </w:tc>
      </w:tr>
      <w:tr w:rsidR="009C077F" w:rsidRPr="009C077F" w14:paraId="26BE496D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786B01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DC24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3117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1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286E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62 </w:t>
            </w:r>
          </w:p>
        </w:tc>
      </w:tr>
      <w:tr w:rsidR="009C077F" w:rsidRPr="009C077F" w14:paraId="576632F6" w14:textId="77777777" w:rsidTr="009C077F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3979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Shang Hai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B502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EA8F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5839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21 </w:t>
            </w:r>
          </w:p>
        </w:tc>
      </w:tr>
      <w:tr w:rsidR="009C077F" w:rsidRPr="009C077F" w14:paraId="06311955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BDF1EB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6831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FBE1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7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CE6D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69 </w:t>
            </w:r>
          </w:p>
        </w:tc>
      </w:tr>
      <w:tr w:rsidR="009C077F" w:rsidRPr="009C077F" w14:paraId="1D71248E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A58714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BE2C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6F3C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9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4230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75 </w:t>
            </w:r>
          </w:p>
        </w:tc>
      </w:tr>
      <w:tr w:rsidR="009C077F" w:rsidRPr="009C077F" w14:paraId="5D6D1C06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9420F9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1AB9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00C4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9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4E76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10 </w:t>
            </w:r>
          </w:p>
        </w:tc>
      </w:tr>
      <w:tr w:rsidR="009C077F" w:rsidRPr="009C077F" w14:paraId="5BA55804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D8FD54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B4F9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A1A8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7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91E8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4.11 </w:t>
            </w:r>
          </w:p>
        </w:tc>
      </w:tr>
      <w:tr w:rsidR="009C077F" w:rsidRPr="009C077F" w14:paraId="4D790CF0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2E8105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8886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61E0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2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BC6D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76 </w:t>
            </w:r>
          </w:p>
        </w:tc>
      </w:tr>
      <w:tr w:rsidR="009C077F" w:rsidRPr="009C077F" w14:paraId="6E94B988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F22862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3FF3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36D2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9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F282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04 </w:t>
            </w:r>
          </w:p>
        </w:tc>
      </w:tr>
      <w:tr w:rsidR="009C077F" w:rsidRPr="009C077F" w14:paraId="5E6BF39E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9E9449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B945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726C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0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6565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98 </w:t>
            </w:r>
          </w:p>
        </w:tc>
      </w:tr>
      <w:tr w:rsidR="009C077F" w:rsidRPr="009C077F" w14:paraId="459D900B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6DD953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738B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6BBB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7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D088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81 </w:t>
            </w:r>
          </w:p>
        </w:tc>
      </w:tr>
      <w:tr w:rsidR="009C077F" w:rsidRPr="009C077F" w14:paraId="4D8D567B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ABBDC7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C559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C0A4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9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1F9E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45 </w:t>
            </w:r>
          </w:p>
        </w:tc>
      </w:tr>
      <w:tr w:rsidR="009C077F" w:rsidRPr="009C077F" w14:paraId="60306D0E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3B89AB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D4EE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9797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0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6B4B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08 </w:t>
            </w:r>
          </w:p>
        </w:tc>
      </w:tr>
      <w:tr w:rsidR="009C077F" w:rsidRPr="009C077F" w14:paraId="067E1CC3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D4AD58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ADB1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3DE3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1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FD9A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14 </w:t>
            </w:r>
          </w:p>
        </w:tc>
      </w:tr>
      <w:tr w:rsidR="009C077F" w:rsidRPr="009C077F" w14:paraId="47D89B6E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221BB0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D074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D0E8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5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4164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87 </w:t>
            </w:r>
          </w:p>
        </w:tc>
      </w:tr>
      <w:tr w:rsidR="009C077F" w:rsidRPr="009C077F" w14:paraId="0F123DA0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CFB6C8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3FF1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E909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2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DCC4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77 </w:t>
            </w:r>
          </w:p>
        </w:tc>
      </w:tr>
      <w:tr w:rsidR="009C077F" w:rsidRPr="009C077F" w14:paraId="3DFA36DF" w14:textId="77777777" w:rsidTr="009C077F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2CC5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Jiang </w:t>
            </w:r>
            <w:proofErr w:type="spellStart"/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Su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5D55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612C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3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AD0D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31 </w:t>
            </w:r>
          </w:p>
        </w:tc>
      </w:tr>
      <w:tr w:rsidR="009C077F" w:rsidRPr="009C077F" w14:paraId="2EFA20BE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17EB65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E482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1C39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91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8B0F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22 </w:t>
            </w:r>
          </w:p>
        </w:tc>
      </w:tr>
      <w:tr w:rsidR="009C077F" w:rsidRPr="009C077F" w14:paraId="0AD96ED7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C6DC3C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BC10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87A6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23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D04A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63 </w:t>
            </w:r>
          </w:p>
        </w:tc>
      </w:tr>
      <w:tr w:rsidR="009C077F" w:rsidRPr="009C077F" w14:paraId="593670D3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7DE999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774F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EEE2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43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3913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88 </w:t>
            </w:r>
          </w:p>
        </w:tc>
      </w:tr>
      <w:tr w:rsidR="009C077F" w:rsidRPr="009C077F" w14:paraId="3E8B6973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932EF0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C705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DF06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43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C678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87 </w:t>
            </w:r>
          </w:p>
        </w:tc>
      </w:tr>
      <w:tr w:rsidR="009C077F" w:rsidRPr="009C077F" w14:paraId="549120F9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59335A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3BD9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E198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41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66D0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83 </w:t>
            </w:r>
          </w:p>
        </w:tc>
      </w:tr>
      <w:tr w:rsidR="009C077F" w:rsidRPr="009C077F" w14:paraId="20E58C9F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AAC739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9BC9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4890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50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9B6C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92 </w:t>
            </w:r>
          </w:p>
        </w:tc>
      </w:tr>
      <w:tr w:rsidR="009C077F" w:rsidRPr="009C077F" w14:paraId="5A92C293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506D35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A3BA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E843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84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37EC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34 </w:t>
            </w:r>
          </w:p>
        </w:tc>
      </w:tr>
      <w:tr w:rsidR="009C077F" w:rsidRPr="009C077F" w14:paraId="14DB3CB2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3F6309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71DB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CFB2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74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D08E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21 </w:t>
            </w:r>
          </w:p>
        </w:tc>
      </w:tr>
      <w:tr w:rsidR="009C077F" w:rsidRPr="009C077F" w14:paraId="43AFC364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B423AC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9615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90B7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16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AD16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73 </w:t>
            </w:r>
          </w:p>
        </w:tc>
      </w:tr>
      <w:tr w:rsidR="009C077F" w:rsidRPr="009C077F" w14:paraId="05D6E068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E7B9E8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3C64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B940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12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B77F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67 </w:t>
            </w:r>
          </w:p>
        </w:tc>
      </w:tr>
      <w:tr w:rsidR="009C077F" w:rsidRPr="009C077F" w14:paraId="0532FF27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6BB1CD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0CBE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B533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18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4D10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74 </w:t>
            </w:r>
          </w:p>
        </w:tc>
      </w:tr>
      <w:tr w:rsidR="009C077F" w:rsidRPr="009C077F" w14:paraId="3CB7563D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732698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C3F8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D862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12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15F0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65 </w:t>
            </w:r>
          </w:p>
        </w:tc>
      </w:tr>
      <w:tr w:rsidR="009C077F" w:rsidRPr="009C077F" w14:paraId="7E89D946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7442D1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431E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B4CE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3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2EA0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54 </w:t>
            </w:r>
          </w:p>
        </w:tc>
      </w:tr>
      <w:tr w:rsidR="009C077F" w:rsidRPr="009C077F" w14:paraId="20EDA025" w14:textId="77777777" w:rsidTr="009C077F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1497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proofErr w:type="spellStart"/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Zhe</w:t>
            </w:r>
            <w:proofErr w:type="spellEnd"/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Jian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D326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2714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9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099E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60 </w:t>
            </w:r>
          </w:p>
        </w:tc>
      </w:tr>
      <w:tr w:rsidR="009C077F" w:rsidRPr="009C077F" w14:paraId="25C75194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2561C3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46A2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84A3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89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495E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83 </w:t>
            </w:r>
          </w:p>
        </w:tc>
      </w:tr>
      <w:tr w:rsidR="009C077F" w:rsidRPr="009C077F" w14:paraId="5C5366DB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915715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6A2E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590A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11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B2AB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24 </w:t>
            </w:r>
          </w:p>
        </w:tc>
      </w:tr>
      <w:tr w:rsidR="009C077F" w:rsidRPr="009C077F" w14:paraId="5E0658CA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9DC35E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C9E8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A6F6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38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135B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73 </w:t>
            </w:r>
          </w:p>
        </w:tc>
      </w:tr>
      <w:tr w:rsidR="009C077F" w:rsidRPr="009C077F" w14:paraId="6DB4D5C2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8916EC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137E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A361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79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8F6E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5.47 </w:t>
            </w:r>
          </w:p>
        </w:tc>
      </w:tr>
      <w:tr w:rsidR="009C077F" w:rsidRPr="009C077F" w14:paraId="3CCAE817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795C27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1149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ED4B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64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2783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5.11 </w:t>
            </w:r>
          </w:p>
        </w:tc>
      </w:tr>
      <w:tr w:rsidR="009C077F" w:rsidRPr="009C077F" w14:paraId="34DC1907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369BD6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546A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402F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80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3255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5.16 </w:t>
            </w:r>
          </w:p>
        </w:tc>
      </w:tr>
      <w:tr w:rsidR="009C077F" w:rsidRPr="009C077F" w14:paraId="2E1099BD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B8F1A3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B011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5810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93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3FA2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5.37 </w:t>
            </w:r>
          </w:p>
        </w:tc>
      </w:tr>
      <w:tr w:rsidR="009C077F" w:rsidRPr="009C077F" w14:paraId="62CB6DB9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E6ACE5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3A0B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A3A7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83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0DB5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5.17 </w:t>
            </w:r>
          </w:p>
        </w:tc>
      </w:tr>
      <w:tr w:rsidR="009C077F" w:rsidRPr="009C077F" w14:paraId="26122971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3D393C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9834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DCB0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67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39B8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4.86 </w:t>
            </w:r>
          </w:p>
        </w:tc>
      </w:tr>
      <w:tr w:rsidR="009C077F" w:rsidRPr="009C077F" w14:paraId="4BC48A35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CC8BA6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6309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360D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34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7946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4.26 </w:t>
            </w:r>
          </w:p>
        </w:tc>
      </w:tr>
      <w:tr w:rsidR="009C077F" w:rsidRPr="009C077F" w14:paraId="5ABA97BD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F6F0D7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23CE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81B4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30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A473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4.15 </w:t>
            </w:r>
          </w:p>
        </w:tc>
      </w:tr>
      <w:tr w:rsidR="009C077F" w:rsidRPr="009C077F" w14:paraId="3E0D20AF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5C259F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C172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2386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58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B529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4.63 </w:t>
            </w:r>
          </w:p>
        </w:tc>
      </w:tr>
      <w:tr w:rsidR="009C077F" w:rsidRPr="009C077F" w14:paraId="08F59B2F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ABB6A3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A559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3766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47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2056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4.37 </w:t>
            </w:r>
          </w:p>
        </w:tc>
      </w:tr>
      <w:tr w:rsidR="009C077F" w:rsidRPr="009C077F" w14:paraId="59DB7AC8" w14:textId="77777777" w:rsidTr="009C077F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F02F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proofErr w:type="gramStart"/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An</w:t>
            </w:r>
            <w:proofErr w:type="gramEnd"/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Hui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25E2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1F70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9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D7AC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15 </w:t>
            </w:r>
          </w:p>
        </w:tc>
      </w:tr>
      <w:tr w:rsidR="009C077F" w:rsidRPr="009C077F" w14:paraId="3585EB70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0232BB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1153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88ED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0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BB0A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65 </w:t>
            </w:r>
          </w:p>
        </w:tc>
      </w:tr>
      <w:tr w:rsidR="009C077F" w:rsidRPr="009C077F" w14:paraId="7F6DBDF7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A5F490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4201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FDBD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4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2680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90 </w:t>
            </w:r>
          </w:p>
        </w:tc>
      </w:tr>
      <w:tr w:rsidR="009C077F" w:rsidRPr="009C077F" w14:paraId="24471A6B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1D9C60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4DB3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B1D6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0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4EB6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99 </w:t>
            </w:r>
          </w:p>
        </w:tc>
      </w:tr>
      <w:tr w:rsidR="009C077F" w:rsidRPr="009C077F" w14:paraId="55F27436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CD5276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15FA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0050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0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EAD1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15 </w:t>
            </w:r>
          </w:p>
        </w:tc>
      </w:tr>
      <w:tr w:rsidR="009C077F" w:rsidRPr="009C077F" w14:paraId="793CCB47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61324E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3A96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606A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80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9ACF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32 </w:t>
            </w:r>
          </w:p>
        </w:tc>
      </w:tr>
      <w:tr w:rsidR="009C077F" w:rsidRPr="009C077F" w14:paraId="10EAD9C9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4F5D4D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B2C3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BFA4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92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CFD3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56 </w:t>
            </w:r>
          </w:p>
        </w:tc>
      </w:tr>
      <w:tr w:rsidR="009C077F" w:rsidRPr="009C077F" w14:paraId="2423C52A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B1AD58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3BAB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F161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90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E28E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51 </w:t>
            </w:r>
          </w:p>
        </w:tc>
      </w:tr>
      <w:tr w:rsidR="009C077F" w:rsidRPr="009C077F" w14:paraId="31FDD2D8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4FAC49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11FB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9CBD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10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D478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84 </w:t>
            </w:r>
          </w:p>
        </w:tc>
      </w:tr>
      <w:tr w:rsidR="009C077F" w:rsidRPr="009C077F" w14:paraId="5C2F2166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8E8946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5365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2A7D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39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C81D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32 </w:t>
            </w:r>
          </w:p>
        </w:tc>
      </w:tr>
      <w:tr w:rsidR="009C077F" w:rsidRPr="009C077F" w14:paraId="7BA69220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213AA5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397B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F53A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37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89B9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25 </w:t>
            </w:r>
          </w:p>
        </w:tc>
      </w:tr>
      <w:tr w:rsidR="009C077F" w:rsidRPr="009C077F" w14:paraId="6038DD62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40D4DB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2998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8537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43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7C9E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34 </w:t>
            </w:r>
          </w:p>
        </w:tc>
      </w:tr>
      <w:tr w:rsidR="009C077F" w:rsidRPr="009C077F" w14:paraId="30269290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91E33B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6EDC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BDC1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71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7D8D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77 </w:t>
            </w:r>
          </w:p>
        </w:tc>
      </w:tr>
      <w:tr w:rsidR="009C077F" w:rsidRPr="009C077F" w14:paraId="78C37048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D16BB6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E174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104A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94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C0AB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11 </w:t>
            </w:r>
          </w:p>
        </w:tc>
      </w:tr>
      <w:tr w:rsidR="009C077F" w:rsidRPr="009C077F" w14:paraId="2169FAD8" w14:textId="77777777" w:rsidTr="009C077F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772A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Fu Jia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5DA6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8F07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0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D1A6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30 </w:t>
            </w:r>
          </w:p>
        </w:tc>
      </w:tr>
      <w:tr w:rsidR="009C077F" w:rsidRPr="009C077F" w14:paraId="58EA4C84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C8F0D4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BF65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6553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6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061F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76 </w:t>
            </w:r>
          </w:p>
        </w:tc>
      </w:tr>
      <w:tr w:rsidR="009C077F" w:rsidRPr="009C077F" w14:paraId="3D400D75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86485C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2B42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742D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5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C352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00 </w:t>
            </w:r>
          </w:p>
        </w:tc>
      </w:tr>
      <w:tr w:rsidR="009C077F" w:rsidRPr="009C077F" w14:paraId="0A63A7D5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5117BF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8D6D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7223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2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87A9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19 </w:t>
            </w:r>
          </w:p>
        </w:tc>
      </w:tr>
      <w:tr w:rsidR="009C077F" w:rsidRPr="009C077F" w14:paraId="748697D2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2A59F7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A2C6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7275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2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C207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45 </w:t>
            </w:r>
          </w:p>
        </w:tc>
      </w:tr>
      <w:tr w:rsidR="009C077F" w:rsidRPr="009C077F" w14:paraId="4F2C7706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7B59A2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A8FE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FEBB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9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2679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38 </w:t>
            </w:r>
          </w:p>
        </w:tc>
      </w:tr>
      <w:tr w:rsidR="009C077F" w:rsidRPr="009C077F" w14:paraId="2765D0A7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DF0E7F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C1ED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8E08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8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A3F2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33 </w:t>
            </w:r>
          </w:p>
        </w:tc>
      </w:tr>
      <w:tr w:rsidR="009C077F" w:rsidRPr="009C077F" w14:paraId="57286962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025875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8466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2160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7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46D0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01 </w:t>
            </w:r>
          </w:p>
        </w:tc>
      </w:tr>
      <w:tr w:rsidR="009C077F" w:rsidRPr="009C077F" w14:paraId="3C970F8C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5FB064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EB35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3B1C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1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7111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11 </w:t>
            </w:r>
          </w:p>
        </w:tc>
      </w:tr>
      <w:tr w:rsidR="009C077F" w:rsidRPr="009C077F" w14:paraId="01575E4B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3C3B30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7654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5EBA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8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F283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01 </w:t>
            </w:r>
          </w:p>
        </w:tc>
      </w:tr>
      <w:tr w:rsidR="009C077F" w:rsidRPr="009C077F" w14:paraId="37EDD424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C9044B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668B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B438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9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A5F7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05 </w:t>
            </w:r>
          </w:p>
        </w:tc>
      </w:tr>
      <w:tr w:rsidR="009C077F" w:rsidRPr="009C077F" w14:paraId="343D850A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F036A1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C984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9C05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4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3C0F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15 </w:t>
            </w:r>
          </w:p>
        </w:tc>
      </w:tr>
      <w:tr w:rsidR="009C077F" w:rsidRPr="009C077F" w14:paraId="0AB48B75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259FE8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467D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1684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0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AEB6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31 </w:t>
            </w:r>
          </w:p>
        </w:tc>
      </w:tr>
      <w:tr w:rsidR="009C077F" w:rsidRPr="009C077F" w14:paraId="579DCAB9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56C937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2284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0422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6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7810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70 </w:t>
            </w:r>
          </w:p>
        </w:tc>
      </w:tr>
      <w:tr w:rsidR="009C077F" w:rsidRPr="009C077F" w14:paraId="3BA77711" w14:textId="77777777" w:rsidTr="009C077F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70B9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Jiang Xi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4D81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3506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3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FB1D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55 </w:t>
            </w:r>
          </w:p>
        </w:tc>
      </w:tr>
      <w:tr w:rsidR="009C077F" w:rsidRPr="009C077F" w14:paraId="0B4AF055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8F8824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6930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4995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89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A7D6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08 </w:t>
            </w:r>
          </w:p>
        </w:tc>
      </w:tr>
      <w:tr w:rsidR="009C077F" w:rsidRPr="009C077F" w14:paraId="6210C5D1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F29AA9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41E8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533A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99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AA60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28 </w:t>
            </w:r>
          </w:p>
        </w:tc>
      </w:tr>
      <w:tr w:rsidR="009C077F" w:rsidRPr="009C077F" w14:paraId="7165A427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81CA41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8F10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4B74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10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8B93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53 </w:t>
            </w:r>
          </w:p>
        </w:tc>
      </w:tr>
      <w:tr w:rsidR="009C077F" w:rsidRPr="009C077F" w14:paraId="6A554D39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576912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6CFF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4732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61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2326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68 </w:t>
            </w:r>
          </w:p>
        </w:tc>
      </w:tr>
      <w:tr w:rsidR="009C077F" w:rsidRPr="009C077F" w14:paraId="1D1167F2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806470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A09A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069B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46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541F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31 </w:t>
            </w:r>
          </w:p>
        </w:tc>
      </w:tr>
      <w:tr w:rsidR="009C077F" w:rsidRPr="009C077F" w14:paraId="38F97525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CD6B15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1D90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E9CB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15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E9F1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59 </w:t>
            </w:r>
          </w:p>
        </w:tc>
      </w:tr>
      <w:tr w:rsidR="009C077F" w:rsidRPr="009C077F" w14:paraId="50B766A7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0FCCBB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DF5E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076B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20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625D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69 </w:t>
            </w:r>
          </w:p>
        </w:tc>
      </w:tr>
      <w:tr w:rsidR="009C077F" w:rsidRPr="009C077F" w14:paraId="06F007AB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E9E691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F109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CF28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14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13EB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54 </w:t>
            </w:r>
          </w:p>
        </w:tc>
      </w:tr>
      <w:tr w:rsidR="009C077F" w:rsidRPr="009C077F" w14:paraId="118352D3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62D109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A1CA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A69C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17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967E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59 </w:t>
            </w:r>
          </w:p>
        </w:tc>
      </w:tr>
      <w:tr w:rsidR="009C077F" w:rsidRPr="009C077F" w14:paraId="097E2B48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0D1695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8393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863D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19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C615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63 </w:t>
            </w:r>
          </w:p>
        </w:tc>
      </w:tr>
      <w:tr w:rsidR="009C077F" w:rsidRPr="009C077F" w14:paraId="285590AC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4F2E3D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DC62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6D66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56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AFA6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43 </w:t>
            </w:r>
          </w:p>
        </w:tc>
      </w:tr>
      <w:tr w:rsidR="009C077F" w:rsidRPr="009C077F" w14:paraId="26FD135F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9BD9FE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6D85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7419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57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D68E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42 </w:t>
            </w:r>
          </w:p>
        </w:tc>
      </w:tr>
      <w:tr w:rsidR="009C077F" w:rsidRPr="009C077F" w14:paraId="7BFDAFAF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DCED9D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4928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60D8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59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0B3C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46 </w:t>
            </w:r>
          </w:p>
        </w:tc>
      </w:tr>
      <w:tr w:rsidR="009C077F" w:rsidRPr="009C077F" w14:paraId="6170E55B" w14:textId="77777777" w:rsidTr="009C077F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9B70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Shan Don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0258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D2BB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2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2429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24 </w:t>
            </w:r>
          </w:p>
        </w:tc>
      </w:tr>
      <w:tr w:rsidR="009C077F" w:rsidRPr="009C077F" w14:paraId="63E9BDC5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1BB9BD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14DC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23F2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23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ED12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34 </w:t>
            </w:r>
          </w:p>
        </w:tc>
      </w:tr>
      <w:tr w:rsidR="009C077F" w:rsidRPr="009C077F" w14:paraId="258DD89E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22263B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15BF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28F0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74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5565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88 </w:t>
            </w:r>
          </w:p>
        </w:tc>
      </w:tr>
      <w:tr w:rsidR="009C077F" w:rsidRPr="009C077F" w14:paraId="4BB69A8F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BBE1CA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1EBA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A6DB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80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0C01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93 </w:t>
            </w:r>
          </w:p>
        </w:tc>
      </w:tr>
      <w:tr w:rsidR="009C077F" w:rsidRPr="009C077F" w14:paraId="78CE8987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54361E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CF26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BC9D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71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AD29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82 </w:t>
            </w:r>
          </w:p>
        </w:tc>
      </w:tr>
      <w:tr w:rsidR="009C077F" w:rsidRPr="009C077F" w14:paraId="27F6A938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7EFE99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A057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1079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60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DFA4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70 </w:t>
            </w:r>
          </w:p>
        </w:tc>
      </w:tr>
      <w:tr w:rsidR="009C077F" w:rsidRPr="009C077F" w14:paraId="1EB52EEE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C68AC2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5FDE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A876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17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A016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22 </w:t>
            </w:r>
          </w:p>
        </w:tc>
      </w:tr>
      <w:tr w:rsidR="009C077F" w:rsidRPr="009C077F" w14:paraId="102B0D75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D617C3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A494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97CB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34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319A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40 </w:t>
            </w:r>
          </w:p>
        </w:tc>
      </w:tr>
      <w:tr w:rsidR="009C077F" w:rsidRPr="009C077F" w14:paraId="21964D1D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AFFE6B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0429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6532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32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1960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37 </w:t>
            </w:r>
          </w:p>
        </w:tc>
      </w:tr>
      <w:tr w:rsidR="009C077F" w:rsidRPr="009C077F" w14:paraId="365676A8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1903AA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E581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6413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49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0090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53 </w:t>
            </w:r>
          </w:p>
        </w:tc>
      </w:tr>
      <w:tr w:rsidR="009C077F" w:rsidRPr="009C077F" w14:paraId="5F8CE2A5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12D836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D5D8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A73B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50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6F62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54 </w:t>
            </w:r>
          </w:p>
        </w:tc>
      </w:tr>
      <w:tr w:rsidR="009C077F" w:rsidRPr="009C077F" w14:paraId="145F1528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DFB68C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AF43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70C1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58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8883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61 </w:t>
            </w:r>
          </w:p>
        </w:tc>
      </w:tr>
      <w:tr w:rsidR="009C077F" w:rsidRPr="009C077F" w14:paraId="759162F4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BB4B38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152D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42ED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82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4D58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83 </w:t>
            </w:r>
          </w:p>
        </w:tc>
      </w:tr>
      <w:tr w:rsidR="009C077F" w:rsidRPr="009C077F" w14:paraId="261722DC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8E17A9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E935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6A45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4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B07C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04 </w:t>
            </w:r>
          </w:p>
        </w:tc>
      </w:tr>
      <w:tr w:rsidR="009C077F" w:rsidRPr="009C077F" w14:paraId="4AD906AA" w14:textId="77777777" w:rsidTr="009C077F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10E3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He Na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C1C7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CE70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7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8FE8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29 </w:t>
            </w:r>
          </w:p>
        </w:tc>
      </w:tr>
      <w:tr w:rsidR="009C077F" w:rsidRPr="009C077F" w14:paraId="1163C5B1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E17324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AD53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26E1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8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6EB7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73 </w:t>
            </w:r>
          </w:p>
        </w:tc>
      </w:tr>
      <w:tr w:rsidR="009C077F" w:rsidRPr="009C077F" w14:paraId="61ADBC0C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A3D724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150A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EEE1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21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05AF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29 </w:t>
            </w:r>
          </w:p>
        </w:tc>
      </w:tr>
      <w:tr w:rsidR="009C077F" w:rsidRPr="009C077F" w14:paraId="44F64A49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13F2CC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65F2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DAD0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15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4503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23 </w:t>
            </w:r>
          </w:p>
        </w:tc>
      </w:tr>
      <w:tr w:rsidR="009C077F" w:rsidRPr="009C077F" w14:paraId="7B9A1ABF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8CB98C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7005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499D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11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F9D1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4.36 </w:t>
            </w:r>
          </w:p>
        </w:tc>
      </w:tr>
      <w:tr w:rsidR="009C077F" w:rsidRPr="009C077F" w14:paraId="2E22D8D8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0115C9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D985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AE12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85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D80C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4.06 </w:t>
            </w:r>
          </w:p>
        </w:tc>
      </w:tr>
      <w:tr w:rsidR="009C077F" w:rsidRPr="009C077F" w14:paraId="2D4433D4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E59BEE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BBB8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6CBA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86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F2DF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4.11 </w:t>
            </w:r>
          </w:p>
        </w:tc>
      </w:tr>
      <w:tr w:rsidR="009C077F" w:rsidRPr="009C077F" w14:paraId="36B0E94F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851BAA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325D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EB3B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13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0754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4.40 </w:t>
            </w:r>
          </w:p>
        </w:tc>
      </w:tr>
      <w:tr w:rsidR="009C077F" w:rsidRPr="009C077F" w14:paraId="3B23EF32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F3498D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9757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D69B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39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D96E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4.67 </w:t>
            </w:r>
          </w:p>
        </w:tc>
      </w:tr>
      <w:tr w:rsidR="009C077F" w:rsidRPr="009C077F" w14:paraId="6B68D0ED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9C169F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CBA3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08B8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92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6633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5.24 </w:t>
            </w:r>
          </w:p>
        </w:tc>
      </w:tr>
      <w:tr w:rsidR="009C077F" w:rsidRPr="009C077F" w14:paraId="49362C45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240ADC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1700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317F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99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BB97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5.30 </w:t>
            </w:r>
          </w:p>
        </w:tc>
      </w:tr>
      <w:tr w:rsidR="009C077F" w:rsidRPr="009C077F" w14:paraId="4F07382B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4D3573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8433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73E9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83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8133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5.10 </w:t>
            </w:r>
          </w:p>
        </w:tc>
      </w:tr>
      <w:tr w:rsidR="009C077F" w:rsidRPr="009C077F" w14:paraId="2855CFE6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02B31E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E7C8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B75A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51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E176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4.74 </w:t>
            </w:r>
          </w:p>
        </w:tc>
      </w:tr>
      <w:tr w:rsidR="009C077F" w:rsidRPr="009C077F" w14:paraId="38A684D6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156479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C5F7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6DBC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10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9434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4.29 </w:t>
            </w:r>
          </w:p>
        </w:tc>
      </w:tr>
      <w:tr w:rsidR="009C077F" w:rsidRPr="009C077F" w14:paraId="57E71E5C" w14:textId="77777777" w:rsidTr="009C077F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2C66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Hu Bei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2544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71E9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9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DBD6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35 </w:t>
            </w:r>
          </w:p>
        </w:tc>
      </w:tr>
      <w:tr w:rsidR="009C077F" w:rsidRPr="009C077F" w14:paraId="363098B1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848D61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0B9E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8897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4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E7D1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30 </w:t>
            </w:r>
          </w:p>
        </w:tc>
      </w:tr>
      <w:tr w:rsidR="009C077F" w:rsidRPr="009C077F" w14:paraId="11684CB1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5E9BE4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F284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943A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82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609F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44 </w:t>
            </w:r>
          </w:p>
        </w:tc>
      </w:tr>
      <w:tr w:rsidR="009C077F" w:rsidRPr="009C077F" w14:paraId="3A5985F2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52DB9E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03AE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F949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4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4504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31 </w:t>
            </w:r>
          </w:p>
        </w:tc>
      </w:tr>
      <w:tr w:rsidR="009C077F" w:rsidRPr="009C077F" w14:paraId="0B442BEE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7464F1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124B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ACFB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5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022C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15 </w:t>
            </w:r>
          </w:p>
        </w:tc>
      </w:tr>
      <w:tr w:rsidR="009C077F" w:rsidRPr="009C077F" w14:paraId="364F3E82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55FCF0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554D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5555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9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6AC5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04 </w:t>
            </w:r>
          </w:p>
        </w:tc>
      </w:tr>
      <w:tr w:rsidR="009C077F" w:rsidRPr="009C077F" w14:paraId="70AE1604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1DC916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80BE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CD47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5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F9A4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14 </w:t>
            </w:r>
          </w:p>
        </w:tc>
      </w:tr>
      <w:tr w:rsidR="009C077F" w:rsidRPr="009C077F" w14:paraId="13C8524A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8F8632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C17F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1070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2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6466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90 </w:t>
            </w:r>
          </w:p>
        </w:tc>
      </w:tr>
      <w:tr w:rsidR="009C077F" w:rsidRPr="009C077F" w14:paraId="3E0E18D0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099C14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571C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A8FD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4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D464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77 </w:t>
            </w:r>
          </w:p>
        </w:tc>
      </w:tr>
      <w:tr w:rsidR="009C077F" w:rsidRPr="009C077F" w14:paraId="5C45AAB7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DAC98A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2952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0500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6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B277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80 </w:t>
            </w:r>
          </w:p>
        </w:tc>
      </w:tr>
      <w:tr w:rsidR="009C077F" w:rsidRPr="009C077F" w14:paraId="07208DF4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B30804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783F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EF7D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8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6F42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84 </w:t>
            </w:r>
          </w:p>
        </w:tc>
      </w:tr>
      <w:tr w:rsidR="009C077F" w:rsidRPr="009C077F" w14:paraId="4F303CA9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F275B4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A266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EFC4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4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0191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94 </w:t>
            </w:r>
          </w:p>
        </w:tc>
      </w:tr>
      <w:tr w:rsidR="009C077F" w:rsidRPr="009C077F" w14:paraId="13992943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93F20B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950E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0D37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86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DE64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46 </w:t>
            </w:r>
          </w:p>
        </w:tc>
      </w:tr>
      <w:tr w:rsidR="009C077F" w:rsidRPr="009C077F" w14:paraId="34C8633A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D0AA88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B104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C4AC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24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DD66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11 </w:t>
            </w:r>
          </w:p>
        </w:tc>
      </w:tr>
      <w:tr w:rsidR="009C077F" w:rsidRPr="009C077F" w14:paraId="7984B5FC" w14:textId="77777777" w:rsidTr="009C077F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3682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Hu Na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EC5C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7476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9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C076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32 </w:t>
            </w:r>
          </w:p>
        </w:tc>
      </w:tr>
      <w:tr w:rsidR="009C077F" w:rsidRPr="009C077F" w14:paraId="23914213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466DE5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2D30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61EC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7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7F93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22 </w:t>
            </w:r>
          </w:p>
        </w:tc>
      </w:tr>
      <w:tr w:rsidR="009C077F" w:rsidRPr="009C077F" w14:paraId="189EC21A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A08D20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2BD4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3E63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23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2D5B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95 </w:t>
            </w:r>
          </w:p>
        </w:tc>
      </w:tr>
      <w:tr w:rsidR="009C077F" w:rsidRPr="009C077F" w14:paraId="4D7A6CD3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891E63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F859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5ED7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45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2E93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29 </w:t>
            </w:r>
          </w:p>
        </w:tc>
      </w:tr>
      <w:tr w:rsidR="009C077F" w:rsidRPr="009C077F" w14:paraId="5556BA6E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ADC62C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878E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3E82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05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DE1A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65 </w:t>
            </w:r>
          </w:p>
        </w:tc>
      </w:tr>
      <w:tr w:rsidR="009C077F" w:rsidRPr="009C077F" w14:paraId="230A8A23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3AE3FA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8DBB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2CD7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06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1D02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67 </w:t>
            </w:r>
          </w:p>
        </w:tc>
      </w:tr>
      <w:tr w:rsidR="009C077F" w:rsidRPr="009C077F" w14:paraId="6E582C73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6215C3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9CAC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4440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84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37CD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28 </w:t>
            </w:r>
          </w:p>
        </w:tc>
      </w:tr>
      <w:tr w:rsidR="009C077F" w:rsidRPr="009C077F" w14:paraId="48341E87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AE1F67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7945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303A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93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1130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41 </w:t>
            </w:r>
          </w:p>
        </w:tc>
      </w:tr>
      <w:tr w:rsidR="009C077F" w:rsidRPr="009C077F" w14:paraId="10A2AB05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840E5E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7E02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EEDE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84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26D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28 </w:t>
            </w:r>
          </w:p>
        </w:tc>
      </w:tr>
      <w:tr w:rsidR="009C077F" w:rsidRPr="009C077F" w14:paraId="3F0C70CA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878DCC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7A0A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BF75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86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BE2E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30 </w:t>
            </w:r>
          </w:p>
        </w:tc>
      </w:tr>
      <w:tr w:rsidR="009C077F" w:rsidRPr="009C077F" w14:paraId="5B225ED9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4FCA0D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7384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7CB2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9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A31B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19 </w:t>
            </w:r>
          </w:p>
        </w:tc>
      </w:tr>
      <w:tr w:rsidR="009C077F" w:rsidRPr="009C077F" w14:paraId="487B81B0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9D801A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8340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1789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7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C169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14 </w:t>
            </w:r>
          </w:p>
        </w:tc>
      </w:tr>
      <w:tr w:rsidR="009C077F" w:rsidRPr="009C077F" w14:paraId="4F38C691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2B06D1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15D8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D3F6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07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66A4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57 </w:t>
            </w:r>
          </w:p>
        </w:tc>
      </w:tr>
      <w:tr w:rsidR="009C077F" w:rsidRPr="009C077F" w14:paraId="129D5A75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26842A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910C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5941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56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FCCB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28 </w:t>
            </w:r>
          </w:p>
        </w:tc>
      </w:tr>
      <w:tr w:rsidR="009C077F" w:rsidRPr="009C077F" w14:paraId="210EC1BF" w14:textId="77777777" w:rsidTr="009C077F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3E30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proofErr w:type="spellStart"/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uang</w:t>
            </w:r>
            <w:proofErr w:type="spellEnd"/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Don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9DAB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951E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5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83BE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28 </w:t>
            </w:r>
          </w:p>
        </w:tc>
      </w:tr>
      <w:tr w:rsidR="009C077F" w:rsidRPr="009C077F" w14:paraId="4E2AB291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2B7209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29F3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2893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86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728F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94 </w:t>
            </w:r>
          </w:p>
        </w:tc>
      </w:tr>
      <w:tr w:rsidR="009C077F" w:rsidRPr="009C077F" w14:paraId="130DD5AF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1138AB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7E9B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DD30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21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6245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31 </w:t>
            </w:r>
          </w:p>
        </w:tc>
      </w:tr>
      <w:tr w:rsidR="009C077F" w:rsidRPr="009C077F" w14:paraId="785BEE0B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CB6282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ED71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E5A3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53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8713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62 </w:t>
            </w:r>
          </w:p>
        </w:tc>
      </w:tr>
      <w:tr w:rsidR="009C077F" w:rsidRPr="009C077F" w14:paraId="0401F10F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C81C7F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A21C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DDF6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47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12B2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54 </w:t>
            </w:r>
          </w:p>
        </w:tc>
      </w:tr>
      <w:tr w:rsidR="009C077F" w:rsidRPr="009C077F" w14:paraId="30ABAC04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897728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D27E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091B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40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43B8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46 </w:t>
            </w:r>
          </w:p>
        </w:tc>
      </w:tr>
      <w:tr w:rsidR="009C077F" w:rsidRPr="009C077F" w14:paraId="5CB10FC6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F2DB5C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6445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7C6D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39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42A2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34 </w:t>
            </w:r>
          </w:p>
        </w:tc>
      </w:tr>
      <w:tr w:rsidR="009C077F" w:rsidRPr="009C077F" w14:paraId="47EDFD94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B70C54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0AD7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C460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39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6C48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32 </w:t>
            </w:r>
          </w:p>
        </w:tc>
      </w:tr>
      <w:tr w:rsidR="009C077F" w:rsidRPr="009C077F" w14:paraId="24A2BD43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25F9C0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AEC3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45C3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47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33F5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40 </w:t>
            </w:r>
          </w:p>
        </w:tc>
      </w:tr>
      <w:tr w:rsidR="009C077F" w:rsidRPr="009C077F" w14:paraId="02CA21BC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436B2A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2EA1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B91A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62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EB17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53 </w:t>
            </w:r>
          </w:p>
        </w:tc>
      </w:tr>
      <w:tr w:rsidR="009C077F" w:rsidRPr="009C077F" w14:paraId="0D0BF0BD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7CC912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A6B9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F601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68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64E6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57 </w:t>
            </w:r>
          </w:p>
        </w:tc>
      </w:tr>
      <w:tr w:rsidR="009C077F" w:rsidRPr="009C077F" w14:paraId="052AFFB8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1F322B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4553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6F92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2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1078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87 </w:t>
            </w:r>
          </w:p>
        </w:tc>
      </w:tr>
      <w:tr w:rsidR="009C077F" w:rsidRPr="009C077F" w14:paraId="37C04D93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A0ED5D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EF97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59E5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23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8C52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03 </w:t>
            </w:r>
          </w:p>
        </w:tc>
      </w:tr>
      <w:tr w:rsidR="009C077F" w:rsidRPr="009C077F" w14:paraId="193E4FAB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6CC329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7F60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6473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15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7705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93 </w:t>
            </w:r>
          </w:p>
        </w:tc>
      </w:tr>
      <w:tr w:rsidR="009C077F" w:rsidRPr="009C077F" w14:paraId="0891B287" w14:textId="77777777" w:rsidTr="009C077F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3093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proofErr w:type="spellStart"/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uang</w:t>
            </w:r>
            <w:proofErr w:type="spellEnd"/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Xi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588B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B2A2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0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DDBA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65 </w:t>
            </w:r>
          </w:p>
        </w:tc>
      </w:tr>
      <w:tr w:rsidR="009C077F" w:rsidRPr="009C077F" w14:paraId="5B6639E4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7A9260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E429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D934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87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76DA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88 </w:t>
            </w:r>
          </w:p>
        </w:tc>
      </w:tr>
      <w:tr w:rsidR="009C077F" w:rsidRPr="009C077F" w14:paraId="39AE06F0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C7CFB1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7C0C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B2EF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99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68F8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12 </w:t>
            </w:r>
          </w:p>
        </w:tc>
      </w:tr>
      <w:tr w:rsidR="009C077F" w:rsidRPr="009C077F" w14:paraId="41B3DEC1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4D028C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79B2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7653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06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3684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23 </w:t>
            </w:r>
          </w:p>
        </w:tc>
      </w:tr>
      <w:tr w:rsidR="009C077F" w:rsidRPr="009C077F" w14:paraId="3E0A8D70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757B17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FE73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5015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21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2405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52 </w:t>
            </w:r>
          </w:p>
        </w:tc>
      </w:tr>
      <w:tr w:rsidR="009C077F" w:rsidRPr="009C077F" w14:paraId="5C191A5E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E0E112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7522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730C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88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72C3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82 </w:t>
            </w:r>
          </w:p>
        </w:tc>
      </w:tr>
      <w:tr w:rsidR="009C077F" w:rsidRPr="009C077F" w14:paraId="10A44E97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156BCE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587A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1753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87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9D81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91 </w:t>
            </w:r>
          </w:p>
        </w:tc>
      </w:tr>
      <w:tr w:rsidR="009C077F" w:rsidRPr="009C077F" w14:paraId="6ED607A3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67B4FA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67E3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3C71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06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9740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29 </w:t>
            </w:r>
          </w:p>
        </w:tc>
      </w:tr>
      <w:tr w:rsidR="009C077F" w:rsidRPr="009C077F" w14:paraId="499689E8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EFEE27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0246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1AC9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01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795B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16 </w:t>
            </w:r>
          </w:p>
        </w:tc>
      </w:tr>
      <w:tr w:rsidR="009C077F" w:rsidRPr="009C077F" w14:paraId="05BC8764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35649F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1EB5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E890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94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BA74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00 </w:t>
            </w:r>
          </w:p>
        </w:tc>
      </w:tr>
      <w:tr w:rsidR="009C077F" w:rsidRPr="009C077F" w14:paraId="3BCB1C52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A2B6D6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CE95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1626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85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936E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79 </w:t>
            </w:r>
          </w:p>
        </w:tc>
      </w:tr>
      <w:tr w:rsidR="009C077F" w:rsidRPr="009C077F" w14:paraId="2B5965F0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0A53AC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8DE2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0456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16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27CC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42 </w:t>
            </w:r>
          </w:p>
        </w:tc>
      </w:tr>
      <w:tr w:rsidR="009C077F" w:rsidRPr="009C077F" w14:paraId="6D8BB01D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A86FE5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9778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AB5D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32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E6CA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74 </w:t>
            </w:r>
          </w:p>
        </w:tc>
      </w:tr>
      <w:tr w:rsidR="009C077F" w:rsidRPr="009C077F" w14:paraId="7C14252E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F045BE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0519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6868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32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3313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72 </w:t>
            </w:r>
          </w:p>
        </w:tc>
      </w:tr>
      <w:tr w:rsidR="009C077F" w:rsidRPr="009C077F" w14:paraId="303D82FE" w14:textId="77777777" w:rsidTr="009C077F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34F0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Hai Na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B4FA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B958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4506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18 </w:t>
            </w:r>
          </w:p>
        </w:tc>
      </w:tr>
      <w:tr w:rsidR="009C077F" w:rsidRPr="009C077F" w14:paraId="070FA1FF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D7229D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7C0C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C0AD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8541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54 </w:t>
            </w:r>
          </w:p>
        </w:tc>
      </w:tr>
      <w:tr w:rsidR="009C077F" w:rsidRPr="009C077F" w14:paraId="47B59F38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C675B8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F1BF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1946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6DE9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74 </w:t>
            </w:r>
          </w:p>
        </w:tc>
      </w:tr>
      <w:tr w:rsidR="009C077F" w:rsidRPr="009C077F" w14:paraId="39B35377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A9FDD0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ADF9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F90B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EE06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47 </w:t>
            </w:r>
          </w:p>
        </w:tc>
      </w:tr>
      <w:tr w:rsidR="009C077F" w:rsidRPr="009C077F" w14:paraId="3476DF3C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95CEBA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88EE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E61B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7C61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49 </w:t>
            </w:r>
          </w:p>
        </w:tc>
      </w:tr>
      <w:tr w:rsidR="009C077F" w:rsidRPr="009C077F" w14:paraId="69845060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5EBED6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C00D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A186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79D9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30 </w:t>
            </w:r>
          </w:p>
        </w:tc>
      </w:tr>
      <w:tr w:rsidR="009C077F" w:rsidRPr="009C077F" w14:paraId="1EEED022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0C57C5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FD71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C565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A1E0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33 </w:t>
            </w:r>
          </w:p>
        </w:tc>
      </w:tr>
      <w:tr w:rsidR="009C077F" w:rsidRPr="009C077F" w14:paraId="1CE5F500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B3624E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F337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7798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E53E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39 </w:t>
            </w:r>
          </w:p>
        </w:tc>
      </w:tr>
      <w:tr w:rsidR="009C077F" w:rsidRPr="009C077F" w14:paraId="6C2937EB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F4D54B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7855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37EC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34AC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29 </w:t>
            </w:r>
          </w:p>
        </w:tc>
      </w:tr>
      <w:tr w:rsidR="009C077F" w:rsidRPr="009C077F" w14:paraId="5D90D37A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531AFA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E8BD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67DB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2609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50 </w:t>
            </w:r>
          </w:p>
        </w:tc>
      </w:tr>
      <w:tr w:rsidR="009C077F" w:rsidRPr="009C077F" w14:paraId="4024C858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0DDFF1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4D44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F81D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46F0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43 </w:t>
            </w:r>
          </w:p>
        </w:tc>
      </w:tr>
      <w:tr w:rsidR="009C077F" w:rsidRPr="009C077F" w14:paraId="55CFB638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26BF85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E2C3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2AD6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2C1C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67 </w:t>
            </w:r>
          </w:p>
        </w:tc>
      </w:tr>
      <w:tr w:rsidR="009C077F" w:rsidRPr="009C077F" w14:paraId="58DA39C0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8E6986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2F1B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0415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8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6849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88 </w:t>
            </w:r>
          </w:p>
        </w:tc>
      </w:tr>
      <w:tr w:rsidR="009C077F" w:rsidRPr="009C077F" w14:paraId="25766C53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E655DD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8D45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67A9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4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92DF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40 </w:t>
            </w:r>
          </w:p>
        </w:tc>
      </w:tr>
      <w:tr w:rsidR="009C077F" w:rsidRPr="009C077F" w14:paraId="6B8B2164" w14:textId="77777777" w:rsidTr="009C077F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67A1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hong Qin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6278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682B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7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0795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62 </w:t>
            </w:r>
          </w:p>
        </w:tc>
      </w:tr>
      <w:tr w:rsidR="009C077F" w:rsidRPr="009C077F" w14:paraId="4BAEE263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8CFB07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7259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9065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0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5093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17 </w:t>
            </w:r>
          </w:p>
        </w:tc>
      </w:tr>
      <w:tr w:rsidR="009C077F" w:rsidRPr="009C077F" w14:paraId="02E40E4C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2FC948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9966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C306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2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8EB3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22 </w:t>
            </w:r>
          </w:p>
        </w:tc>
      </w:tr>
      <w:tr w:rsidR="009C077F" w:rsidRPr="009C077F" w14:paraId="1929A2C7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053C60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9DC4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4A9D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92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480A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27 </w:t>
            </w:r>
          </w:p>
        </w:tc>
      </w:tr>
      <w:tr w:rsidR="009C077F" w:rsidRPr="009C077F" w14:paraId="2397ADE4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5660AA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758B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2266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04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7849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69 </w:t>
            </w:r>
          </w:p>
        </w:tc>
      </w:tr>
      <w:tr w:rsidR="009C077F" w:rsidRPr="009C077F" w14:paraId="7D98853A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F6CD69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2F6D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514D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87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E2BF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06 </w:t>
            </w:r>
          </w:p>
        </w:tc>
      </w:tr>
      <w:tr w:rsidR="009C077F" w:rsidRPr="009C077F" w14:paraId="0DDB1637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3C099D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9BC8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16CF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84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F14B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92 </w:t>
            </w:r>
          </w:p>
        </w:tc>
      </w:tr>
      <w:tr w:rsidR="009C077F" w:rsidRPr="009C077F" w14:paraId="1309DBFC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EFEC29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3B2D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1BD8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92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187F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17 </w:t>
            </w:r>
          </w:p>
        </w:tc>
      </w:tr>
      <w:tr w:rsidR="009C077F" w:rsidRPr="009C077F" w14:paraId="54B9FDC7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49106F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873E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2347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4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375C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51 </w:t>
            </w:r>
          </w:p>
        </w:tc>
      </w:tr>
      <w:tr w:rsidR="009C077F" w:rsidRPr="009C077F" w14:paraId="07C9F281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4994C1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CABA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2AD3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85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B041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88 </w:t>
            </w:r>
          </w:p>
        </w:tc>
      </w:tr>
      <w:tr w:rsidR="009C077F" w:rsidRPr="009C077F" w14:paraId="745304D2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68FF26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14F2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6C97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91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C81F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06 </w:t>
            </w:r>
          </w:p>
        </w:tc>
      </w:tr>
      <w:tr w:rsidR="009C077F" w:rsidRPr="009C077F" w14:paraId="775B36A7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ECE48D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8BD3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0494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97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77E7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25 </w:t>
            </w:r>
          </w:p>
        </w:tc>
      </w:tr>
      <w:tr w:rsidR="009C077F" w:rsidRPr="009C077F" w14:paraId="1B83D5E5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4C90F2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1332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47BE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23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2CB7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4.05 </w:t>
            </w:r>
          </w:p>
        </w:tc>
      </w:tr>
      <w:tr w:rsidR="009C077F" w:rsidRPr="009C077F" w14:paraId="16BA44B1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B160E0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E2B1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7262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53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EC2F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4.99 </w:t>
            </w:r>
          </w:p>
        </w:tc>
      </w:tr>
      <w:tr w:rsidR="009C077F" w:rsidRPr="009C077F" w14:paraId="1632DB0C" w14:textId="77777777" w:rsidTr="009C077F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9EE4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Si </w:t>
            </w:r>
            <w:proofErr w:type="spellStart"/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hua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7DC0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20E5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5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DA0E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80 </w:t>
            </w:r>
          </w:p>
        </w:tc>
      </w:tr>
      <w:tr w:rsidR="009C077F" w:rsidRPr="009C077F" w14:paraId="703D5D54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0A0B04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5600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1187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25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4BB9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74 </w:t>
            </w:r>
          </w:p>
        </w:tc>
      </w:tr>
      <w:tr w:rsidR="009C077F" w:rsidRPr="009C077F" w14:paraId="307B2153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3258AC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0B3C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C8A9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82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CB0E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46 </w:t>
            </w:r>
          </w:p>
        </w:tc>
      </w:tr>
      <w:tr w:rsidR="009C077F" w:rsidRPr="009C077F" w14:paraId="3E723971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BA48B6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46CF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553D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32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F231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4.09 </w:t>
            </w:r>
          </w:p>
        </w:tc>
      </w:tr>
      <w:tr w:rsidR="009C077F" w:rsidRPr="009C077F" w14:paraId="0672DAA3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128934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671F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F2E6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11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31FA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58 </w:t>
            </w:r>
          </w:p>
        </w:tc>
      </w:tr>
      <w:tr w:rsidR="009C077F" w:rsidRPr="009C077F" w14:paraId="6A065588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3A47D3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254B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92CC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78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7939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17 </w:t>
            </w:r>
          </w:p>
        </w:tc>
      </w:tr>
      <w:tr w:rsidR="009C077F" w:rsidRPr="009C077F" w14:paraId="2FB98385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0C337A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F867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6777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84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11FB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30 </w:t>
            </w:r>
          </w:p>
        </w:tc>
      </w:tr>
      <w:tr w:rsidR="009C077F" w:rsidRPr="009C077F" w14:paraId="7C356C93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F76452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0AA4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155D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74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5D55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17 </w:t>
            </w:r>
          </w:p>
        </w:tc>
      </w:tr>
      <w:tr w:rsidR="009C077F" w:rsidRPr="009C077F" w14:paraId="59645B5E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9346AE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B3DA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A061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93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87DF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39 </w:t>
            </w:r>
          </w:p>
        </w:tc>
      </w:tr>
      <w:tr w:rsidR="009C077F" w:rsidRPr="009C077F" w14:paraId="27D3F2A2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1216A9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C58B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4401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10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C9E5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60 </w:t>
            </w:r>
          </w:p>
        </w:tc>
      </w:tr>
      <w:tr w:rsidR="009C077F" w:rsidRPr="009C077F" w14:paraId="595CCE49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100812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25E8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024A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49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BC1F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06 </w:t>
            </w:r>
          </w:p>
        </w:tc>
      </w:tr>
      <w:tr w:rsidR="009C077F" w:rsidRPr="009C077F" w14:paraId="1D9AB077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62B124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29E2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9089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55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C6AD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11 </w:t>
            </w:r>
          </w:p>
        </w:tc>
      </w:tr>
      <w:tr w:rsidR="009C077F" w:rsidRPr="009C077F" w14:paraId="71650375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70854B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673B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1719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88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0A13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49 </w:t>
            </w:r>
          </w:p>
        </w:tc>
      </w:tr>
      <w:tr w:rsidR="009C077F" w:rsidRPr="009C077F" w14:paraId="4D67147F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4288ED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BDBD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CB41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41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5EE6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4.11 </w:t>
            </w:r>
          </w:p>
        </w:tc>
      </w:tr>
      <w:tr w:rsidR="009C077F" w:rsidRPr="009C077F" w14:paraId="715DBD32" w14:textId="77777777" w:rsidTr="009C077F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A1F6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proofErr w:type="spellStart"/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Gui</w:t>
            </w:r>
            <w:proofErr w:type="spellEnd"/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Zhou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2C4D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789C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7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DB7B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01 </w:t>
            </w:r>
          </w:p>
        </w:tc>
      </w:tr>
      <w:tr w:rsidR="009C077F" w:rsidRPr="009C077F" w14:paraId="58301644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301F93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8205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DB6E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24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F453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32 </w:t>
            </w:r>
          </w:p>
        </w:tc>
      </w:tr>
      <w:tr w:rsidR="009C077F" w:rsidRPr="009C077F" w14:paraId="6D9D31ED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D31821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1734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FEA4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4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B287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5.44 </w:t>
            </w:r>
          </w:p>
        </w:tc>
      </w:tr>
      <w:tr w:rsidR="009C077F" w:rsidRPr="009C077F" w14:paraId="6FA3CBD6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914E3A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2EE1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5058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67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2F59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7.10 </w:t>
            </w:r>
          </w:p>
        </w:tc>
      </w:tr>
      <w:tr w:rsidR="009C077F" w:rsidRPr="009C077F" w14:paraId="78808578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CFBCDC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D485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C4A2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31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4B3C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6.12 </w:t>
            </w:r>
          </w:p>
        </w:tc>
      </w:tr>
      <w:tr w:rsidR="009C077F" w:rsidRPr="009C077F" w14:paraId="6625F80A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8D39B0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B00C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8FB0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09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217C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87 </w:t>
            </w:r>
          </w:p>
        </w:tc>
      </w:tr>
      <w:tr w:rsidR="009C077F" w:rsidRPr="009C077F" w14:paraId="5E98F3FA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A988EC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6B82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371A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00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C0A6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89 </w:t>
            </w:r>
          </w:p>
        </w:tc>
      </w:tr>
      <w:tr w:rsidR="009C077F" w:rsidRPr="009C077F" w14:paraId="54ED756E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D4ABBE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D5D6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5404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06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F305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07 </w:t>
            </w:r>
          </w:p>
        </w:tc>
      </w:tr>
      <w:tr w:rsidR="009C077F" w:rsidRPr="009C077F" w14:paraId="352A89C3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BEED48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1A15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7A40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12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C926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24 </w:t>
            </w:r>
          </w:p>
        </w:tc>
      </w:tr>
      <w:tr w:rsidR="009C077F" w:rsidRPr="009C077F" w14:paraId="449A64C4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F3C4CC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1A07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61E0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38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B6EE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96 </w:t>
            </w:r>
          </w:p>
        </w:tc>
      </w:tr>
      <w:tr w:rsidR="009C077F" w:rsidRPr="009C077F" w14:paraId="232116BA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188CAA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9515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1582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44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EE3A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4.12 </w:t>
            </w:r>
          </w:p>
        </w:tc>
      </w:tr>
      <w:tr w:rsidR="009C077F" w:rsidRPr="009C077F" w14:paraId="60FB20D5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719DEF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4B4C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8707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45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053C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4.12 </w:t>
            </w:r>
          </w:p>
        </w:tc>
      </w:tr>
      <w:tr w:rsidR="009C077F" w:rsidRPr="009C077F" w14:paraId="41F76976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276AEA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D5D3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CCD8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45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5C51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4.08 </w:t>
            </w:r>
          </w:p>
        </w:tc>
      </w:tr>
      <w:tr w:rsidR="009C077F" w:rsidRPr="009C077F" w14:paraId="2F1CB527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95A6BD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A767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F192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86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4E54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5.22 </w:t>
            </w:r>
          </w:p>
        </w:tc>
      </w:tr>
      <w:tr w:rsidR="009C077F" w:rsidRPr="009C077F" w14:paraId="7A0835B6" w14:textId="77777777" w:rsidTr="009C077F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E634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Yun Na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3408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0766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3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B402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29 </w:t>
            </w:r>
          </w:p>
        </w:tc>
      </w:tr>
      <w:tr w:rsidR="009C077F" w:rsidRPr="009C077F" w14:paraId="382F012D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016D65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E934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517F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1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4F3F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93 </w:t>
            </w:r>
          </w:p>
        </w:tc>
      </w:tr>
      <w:tr w:rsidR="009C077F" w:rsidRPr="009C077F" w14:paraId="5086A12B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4CDDA8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06CB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79DE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87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125D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94 </w:t>
            </w:r>
          </w:p>
        </w:tc>
      </w:tr>
      <w:tr w:rsidR="009C077F" w:rsidRPr="009C077F" w14:paraId="3D8A45A6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E1E18F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71D3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8A0E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02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149D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27 </w:t>
            </w:r>
          </w:p>
        </w:tc>
      </w:tr>
      <w:tr w:rsidR="009C077F" w:rsidRPr="009C077F" w14:paraId="4E98B96D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9EBFE7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4EF8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5525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91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41CF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01 </w:t>
            </w:r>
          </w:p>
        </w:tc>
      </w:tr>
      <w:tr w:rsidR="009C077F" w:rsidRPr="009C077F" w14:paraId="1BE76E96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0E682F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FA7E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8C75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0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45BE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31 </w:t>
            </w:r>
          </w:p>
        </w:tc>
      </w:tr>
      <w:tr w:rsidR="009C077F" w:rsidRPr="009C077F" w14:paraId="5A85CF22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8A4204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35EE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CC0C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5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B50C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63 </w:t>
            </w:r>
          </w:p>
        </w:tc>
      </w:tr>
      <w:tr w:rsidR="009C077F" w:rsidRPr="009C077F" w14:paraId="52FA9A85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683A95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C459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6751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3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5E47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58 </w:t>
            </w:r>
          </w:p>
        </w:tc>
      </w:tr>
      <w:tr w:rsidR="009C077F" w:rsidRPr="009C077F" w14:paraId="3159262B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06D2BB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F37C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BEA9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84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2A0A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82 </w:t>
            </w:r>
          </w:p>
        </w:tc>
      </w:tr>
      <w:tr w:rsidR="009C077F" w:rsidRPr="009C077F" w14:paraId="64644FFC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1A05C1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B978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1DF4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88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F859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89 </w:t>
            </w:r>
          </w:p>
        </w:tc>
      </w:tr>
      <w:tr w:rsidR="009C077F" w:rsidRPr="009C077F" w14:paraId="6A4A960B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5D72DA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BFC2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5077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12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C028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39 </w:t>
            </w:r>
          </w:p>
        </w:tc>
      </w:tr>
      <w:tr w:rsidR="009C077F" w:rsidRPr="009C077F" w14:paraId="1FDF67D6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6B0507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CC00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E8D6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21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3743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57 </w:t>
            </w:r>
          </w:p>
        </w:tc>
      </w:tr>
      <w:tr w:rsidR="009C077F" w:rsidRPr="009C077F" w14:paraId="6C3203CE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9F3324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9C0F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CE29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20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D249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52 </w:t>
            </w:r>
          </w:p>
        </w:tc>
      </w:tr>
      <w:tr w:rsidR="009C077F" w:rsidRPr="009C077F" w14:paraId="26AA96C4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C8EA33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D83D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6A1D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50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CC3A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14 </w:t>
            </w:r>
          </w:p>
        </w:tc>
      </w:tr>
      <w:tr w:rsidR="009C077F" w:rsidRPr="009C077F" w14:paraId="2DF9FA1D" w14:textId="77777777" w:rsidTr="009C077F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6A06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ibe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4D9B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1788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9C9A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15 </w:t>
            </w:r>
          </w:p>
        </w:tc>
      </w:tr>
      <w:tr w:rsidR="009C077F" w:rsidRPr="009C077F" w14:paraId="45B8745E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FCFA7B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2399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942A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FF6B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36 </w:t>
            </w:r>
          </w:p>
        </w:tc>
      </w:tr>
      <w:tr w:rsidR="009C077F" w:rsidRPr="009C077F" w14:paraId="0AADE02B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55024E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6411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C695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157B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14 </w:t>
            </w:r>
          </w:p>
        </w:tc>
      </w:tr>
      <w:tr w:rsidR="009C077F" w:rsidRPr="009C077F" w14:paraId="0B85CF05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7D944F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F678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27A5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AF64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11 </w:t>
            </w:r>
          </w:p>
        </w:tc>
      </w:tr>
      <w:tr w:rsidR="009C077F" w:rsidRPr="009C077F" w14:paraId="0F6F94AD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63AE29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D2F5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DEB4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8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7F85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3.24 </w:t>
            </w:r>
          </w:p>
        </w:tc>
      </w:tr>
      <w:tr w:rsidR="009C077F" w:rsidRPr="009C077F" w14:paraId="5A22ED37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A76D9D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505C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BE37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5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2E25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2.38 </w:t>
            </w:r>
          </w:p>
        </w:tc>
      </w:tr>
      <w:tr w:rsidR="009C077F" w:rsidRPr="009C077F" w14:paraId="78B3A427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F3323F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B578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8C7A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4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1338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1.40 </w:t>
            </w:r>
          </w:p>
        </w:tc>
      </w:tr>
      <w:tr w:rsidR="009C077F" w:rsidRPr="009C077F" w14:paraId="16FC5874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AD56A5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1AFC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0B20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1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B208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3.81 </w:t>
            </w:r>
          </w:p>
        </w:tc>
      </w:tr>
      <w:tr w:rsidR="009C077F" w:rsidRPr="009C077F" w14:paraId="30DBCADD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DA1974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F63A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E3EA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4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66FC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4.32 </w:t>
            </w:r>
          </w:p>
        </w:tc>
      </w:tr>
      <w:tr w:rsidR="009C077F" w:rsidRPr="009C077F" w14:paraId="5682409D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024D88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5650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1728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4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31BE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7.47 </w:t>
            </w:r>
          </w:p>
        </w:tc>
      </w:tr>
      <w:tr w:rsidR="009C077F" w:rsidRPr="009C077F" w14:paraId="49088047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F59CC0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B6A2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47CC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3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324D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6.88 </w:t>
            </w:r>
          </w:p>
        </w:tc>
      </w:tr>
      <w:tr w:rsidR="009C077F" w:rsidRPr="009C077F" w14:paraId="23F9F3E8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2E0486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075A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D590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0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C926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8.74 </w:t>
            </w:r>
          </w:p>
        </w:tc>
      </w:tr>
      <w:tr w:rsidR="009C077F" w:rsidRPr="009C077F" w14:paraId="759ED883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0EC760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37B4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D1E9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8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C8CB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7.67 </w:t>
            </w:r>
          </w:p>
        </w:tc>
      </w:tr>
      <w:tr w:rsidR="009C077F" w:rsidRPr="009C077F" w14:paraId="3673D447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E514D8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D9B0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13F5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9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8111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3.58 </w:t>
            </w:r>
          </w:p>
        </w:tc>
      </w:tr>
      <w:tr w:rsidR="009C077F" w:rsidRPr="009C077F" w14:paraId="6AF7A337" w14:textId="77777777" w:rsidTr="009C077F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3817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Shaan Xi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B35C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B1B4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3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2B35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62 </w:t>
            </w:r>
          </w:p>
        </w:tc>
      </w:tr>
      <w:tr w:rsidR="009C077F" w:rsidRPr="009C077F" w14:paraId="6CAB37D3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3D6A2B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ED0C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B73D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13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82FB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04 </w:t>
            </w:r>
          </w:p>
        </w:tc>
      </w:tr>
      <w:tr w:rsidR="009C077F" w:rsidRPr="009C077F" w14:paraId="5C55C4D5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898A44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A533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6DF8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55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9747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4.17 </w:t>
            </w:r>
          </w:p>
        </w:tc>
      </w:tr>
      <w:tr w:rsidR="009C077F" w:rsidRPr="009C077F" w14:paraId="2C27EC72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6D03C8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6F8C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2E46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71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2064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4.58 </w:t>
            </w:r>
          </w:p>
        </w:tc>
      </w:tr>
      <w:tr w:rsidR="009C077F" w:rsidRPr="009C077F" w14:paraId="4BC4E40D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A6A7A9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AB47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B252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86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D522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4.95 </w:t>
            </w:r>
          </w:p>
        </w:tc>
      </w:tr>
      <w:tr w:rsidR="009C077F" w:rsidRPr="009C077F" w14:paraId="52240BF6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6DB0BF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26A0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B465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72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58A3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4.58 </w:t>
            </w:r>
          </w:p>
        </w:tc>
      </w:tr>
      <w:tr w:rsidR="009C077F" w:rsidRPr="009C077F" w14:paraId="0D9FC1AE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EBCE1C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ED7A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4B09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47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8235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94 </w:t>
            </w:r>
          </w:p>
        </w:tc>
      </w:tr>
      <w:tr w:rsidR="009C077F" w:rsidRPr="009C077F" w14:paraId="2C50905D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D5EF3A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754B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8F53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45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46D4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87 </w:t>
            </w:r>
          </w:p>
        </w:tc>
      </w:tr>
      <w:tr w:rsidR="009C077F" w:rsidRPr="009C077F" w14:paraId="295488A4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BEFE47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DB00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5D16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68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F61B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4.50 </w:t>
            </w:r>
          </w:p>
        </w:tc>
      </w:tr>
      <w:tr w:rsidR="009C077F" w:rsidRPr="009C077F" w14:paraId="59224E46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0AC948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8907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C1A9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53DD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5.34 </w:t>
            </w:r>
          </w:p>
        </w:tc>
      </w:tr>
      <w:tr w:rsidR="009C077F" w:rsidRPr="009C077F" w14:paraId="05856426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21C64C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1168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AB08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99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329B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5.29 </w:t>
            </w:r>
          </w:p>
        </w:tc>
      </w:tr>
      <w:tr w:rsidR="009C077F" w:rsidRPr="009C077F" w14:paraId="7E2225D6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5FC9FD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4D3F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56C0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20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DF73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5.82 </w:t>
            </w:r>
          </w:p>
        </w:tc>
      </w:tr>
      <w:tr w:rsidR="009C077F" w:rsidRPr="009C077F" w14:paraId="65B2F80D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1284AA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86CC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14A3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15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7C2A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5.66 </w:t>
            </w:r>
          </w:p>
        </w:tc>
      </w:tr>
      <w:tr w:rsidR="009C077F" w:rsidRPr="009C077F" w14:paraId="2456CC4C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E2E8D6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B129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5E5B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91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A0DF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4.99 </w:t>
            </w:r>
          </w:p>
        </w:tc>
      </w:tr>
      <w:tr w:rsidR="009C077F" w:rsidRPr="009C077F" w14:paraId="47BDF616" w14:textId="77777777" w:rsidTr="009C077F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833F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Gan </w:t>
            </w:r>
            <w:proofErr w:type="spellStart"/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Su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F231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2DDD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3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52D7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54 </w:t>
            </w:r>
          </w:p>
        </w:tc>
      </w:tr>
      <w:tr w:rsidR="009C077F" w:rsidRPr="009C077F" w14:paraId="0B37A35E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968B53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BC71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2AD2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1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A8B1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00 </w:t>
            </w:r>
          </w:p>
        </w:tc>
      </w:tr>
      <w:tr w:rsidR="009C077F" w:rsidRPr="009C077F" w14:paraId="0F4A7F08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82F9BA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357B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81CB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0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22BE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71 </w:t>
            </w:r>
          </w:p>
        </w:tc>
      </w:tr>
      <w:tr w:rsidR="009C077F" w:rsidRPr="009C077F" w14:paraId="338B4111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F80809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9089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BD2C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95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256D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63 </w:t>
            </w:r>
          </w:p>
        </w:tc>
      </w:tr>
      <w:tr w:rsidR="009C077F" w:rsidRPr="009C077F" w14:paraId="0736A025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4BE86B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0100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407D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4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D411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70 </w:t>
            </w:r>
          </w:p>
        </w:tc>
      </w:tr>
      <w:tr w:rsidR="009C077F" w:rsidRPr="009C077F" w14:paraId="52F5D584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AA52ED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C43B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F63E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78DC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78 </w:t>
            </w:r>
          </w:p>
        </w:tc>
      </w:tr>
      <w:tr w:rsidR="009C077F" w:rsidRPr="009C077F" w14:paraId="2B45A5A3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0D0FD5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520E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C963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3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C64D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52 </w:t>
            </w:r>
          </w:p>
        </w:tc>
      </w:tr>
      <w:tr w:rsidR="009C077F" w:rsidRPr="009C077F" w14:paraId="0384F444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F018A9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ED8F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595A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1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BFF1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44 </w:t>
            </w:r>
          </w:p>
        </w:tc>
      </w:tr>
      <w:tr w:rsidR="009C077F" w:rsidRPr="009C077F" w14:paraId="2035D8A0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9B73F3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C014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AC08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3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83DC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54 </w:t>
            </w:r>
          </w:p>
        </w:tc>
      </w:tr>
      <w:tr w:rsidR="009C077F" w:rsidRPr="009C077F" w14:paraId="61937AC6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C43EDA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C0B0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029F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3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5DBF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52 </w:t>
            </w:r>
          </w:p>
        </w:tc>
      </w:tr>
      <w:tr w:rsidR="009C077F" w:rsidRPr="009C077F" w14:paraId="4C3B2104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D9F00B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AC85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46C4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4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A9BE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95 </w:t>
            </w:r>
          </w:p>
        </w:tc>
      </w:tr>
      <w:tr w:rsidR="009C077F" w:rsidRPr="009C077F" w14:paraId="238C28EE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6E704C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6BEE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716C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3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1051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30 </w:t>
            </w:r>
          </w:p>
        </w:tc>
      </w:tr>
      <w:tr w:rsidR="009C077F" w:rsidRPr="009C077F" w14:paraId="7C30B14B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0AFE70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FEF9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6888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8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1AB9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25 </w:t>
            </w:r>
          </w:p>
        </w:tc>
      </w:tr>
      <w:tr w:rsidR="009C077F" w:rsidRPr="009C077F" w14:paraId="44DDB327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0E8ABF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DAF0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FAFA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6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3526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91 </w:t>
            </w:r>
          </w:p>
        </w:tc>
      </w:tr>
      <w:tr w:rsidR="009C077F" w:rsidRPr="009C077F" w14:paraId="5C19D2D1" w14:textId="77777777" w:rsidTr="009C077F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EC8B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Qing Hai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7F83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B267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0333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09 </w:t>
            </w:r>
          </w:p>
        </w:tc>
      </w:tr>
      <w:tr w:rsidR="009C077F" w:rsidRPr="009C077F" w14:paraId="7BAB967C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B99635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459E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8D26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D503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52 </w:t>
            </w:r>
          </w:p>
        </w:tc>
      </w:tr>
      <w:tr w:rsidR="009C077F" w:rsidRPr="009C077F" w14:paraId="29CE2BA6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B915F3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BCB5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4AE1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6588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68 </w:t>
            </w:r>
          </w:p>
        </w:tc>
      </w:tr>
      <w:tr w:rsidR="009C077F" w:rsidRPr="009C077F" w14:paraId="22573979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6D5086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720F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94A7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9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BDA0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67 </w:t>
            </w:r>
          </w:p>
        </w:tc>
      </w:tr>
      <w:tr w:rsidR="009C077F" w:rsidRPr="009C077F" w14:paraId="730DD8F0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449A06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57B1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03A4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0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8D20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7.36 </w:t>
            </w:r>
          </w:p>
        </w:tc>
      </w:tr>
      <w:tr w:rsidR="009C077F" w:rsidRPr="009C077F" w14:paraId="6A452FEC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486832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2446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7994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2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F517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5.81 </w:t>
            </w:r>
          </w:p>
        </w:tc>
      </w:tr>
      <w:tr w:rsidR="009C077F" w:rsidRPr="009C077F" w14:paraId="74983FA7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4C6DF0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27E0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9DDD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7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027E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4.83 </w:t>
            </w:r>
          </w:p>
        </w:tc>
      </w:tr>
      <w:tr w:rsidR="009C077F" w:rsidRPr="009C077F" w14:paraId="3F9760B2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CEEF58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0B83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901F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5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DE3C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4.44 </w:t>
            </w:r>
          </w:p>
        </w:tc>
      </w:tr>
      <w:tr w:rsidR="009C077F" w:rsidRPr="009C077F" w14:paraId="15853D45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6550A0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2DA4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D7D1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1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488E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77 </w:t>
            </w:r>
          </w:p>
        </w:tc>
      </w:tr>
      <w:tr w:rsidR="009C077F" w:rsidRPr="009C077F" w14:paraId="2813BED9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8C45C0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CADB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2277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7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FF69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4.81 </w:t>
            </w:r>
          </w:p>
        </w:tc>
      </w:tr>
      <w:tr w:rsidR="009C077F" w:rsidRPr="009C077F" w14:paraId="2E508601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8D42F5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E71D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2AD4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7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E160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4.68 </w:t>
            </w:r>
          </w:p>
        </w:tc>
      </w:tr>
      <w:tr w:rsidR="009C077F" w:rsidRPr="009C077F" w14:paraId="0B4818ED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319E51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36DF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F06E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1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7D7A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5.34 </w:t>
            </w:r>
          </w:p>
        </w:tc>
      </w:tr>
      <w:tr w:rsidR="009C077F" w:rsidRPr="009C077F" w14:paraId="2505EF49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F102FA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C2A9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A4FF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5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AE5F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5.99 </w:t>
            </w:r>
          </w:p>
        </w:tc>
      </w:tr>
      <w:tr w:rsidR="009C077F" w:rsidRPr="009C077F" w14:paraId="5A1C26C1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B97BDD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1BDE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F210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9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403A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9.98 </w:t>
            </w:r>
          </w:p>
        </w:tc>
      </w:tr>
      <w:tr w:rsidR="009C077F" w:rsidRPr="009C077F" w14:paraId="63686F16" w14:textId="77777777" w:rsidTr="009C077F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7B03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Ning Xi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F788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0CC3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7DBD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17 </w:t>
            </w:r>
          </w:p>
        </w:tc>
      </w:tr>
      <w:tr w:rsidR="009C077F" w:rsidRPr="009C077F" w14:paraId="603CD4F3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7A857F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01F3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994A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2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7F20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08 </w:t>
            </w:r>
          </w:p>
        </w:tc>
      </w:tr>
      <w:tr w:rsidR="009C077F" w:rsidRPr="009C077F" w14:paraId="63ADA8E5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C26963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1BF2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EF9E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3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52E4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27 </w:t>
            </w:r>
          </w:p>
        </w:tc>
      </w:tr>
      <w:tr w:rsidR="009C077F" w:rsidRPr="009C077F" w14:paraId="29E2BE90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353522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407F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21B1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6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6406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62 </w:t>
            </w:r>
          </w:p>
        </w:tc>
      </w:tr>
      <w:tr w:rsidR="009C077F" w:rsidRPr="009C077F" w14:paraId="300DC6C9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B564CA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8885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3BEF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9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29EA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49 </w:t>
            </w:r>
          </w:p>
        </w:tc>
      </w:tr>
      <w:tr w:rsidR="009C077F" w:rsidRPr="009C077F" w14:paraId="33A9232F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8FDD7F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107C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3874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9748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74 </w:t>
            </w:r>
          </w:p>
        </w:tc>
      </w:tr>
      <w:tr w:rsidR="009C077F" w:rsidRPr="009C077F" w14:paraId="1E98B68B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B7935E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D806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4921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4602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25 </w:t>
            </w:r>
          </w:p>
        </w:tc>
      </w:tr>
      <w:tr w:rsidR="009C077F" w:rsidRPr="009C077F" w14:paraId="5E1A2EE5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9FC331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020B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303B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1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3308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83 </w:t>
            </w:r>
          </w:p>
        </w:tc>
      </w:tr>
      <w:tr w:rsidR="009C077F" w:rsidRPr="009C077F" w14:paraId="1728E40C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85DE56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F51B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E0C4D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AE2B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19 </w:t>
            </w:r>
          </w:p>
        </w:tc>
      </w:tr>
      <w:tr w:rsidR="009C077F" w:rsidRPr="009C077F" w14:paraId="6C74CE70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C1581C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DE30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BF1A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1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2EA5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74 </w:t>
            </w:r>
          </w:p>
        </w:tc>
      </w:tr>
      <w:tr w:rsidR="009C077F" w:rsidRPr="009C077F" w14:paraId="343FEB36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209FCA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EE10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B787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9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8A28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45 </w:t>
            </w:r>
          </w:p>
        </w:tc>
      </w:tr>
      <w:tr w:rsidR="009C077F" w:rsidRPr="009C077F" w14:paraId="140345D2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2F4C1D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7B1A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81C1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8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A0A2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29 </w:t>
            </w:r>
          </w:p>
        </w:tc>
      </w:tr>
      <w:tr w:rsidR="009C077F" w:rsidRPr="009C077F" w14:paraId="5DF8C24E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9A34BF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66AB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8B47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8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005B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20 </w:t>
            </w:r>
          </w:p>
        </w:tc>
      </w:tr>
      <w:tr w:rsidR="009C077F" w:rsidRPr="009C077F" w14:paraId="18762C7E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430F57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050C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6AEE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9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126B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82 </w:t>
            </w:r>
          </w:p>
        </w:tc>
      </w:tr>
      <w:tr w:rsidR="009C077F" w:rsidRPr="009C077F" w14:paraId="08DC6A84" w14:textId="77777777" w:rsidTr="009C077F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5AF9A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Xin Jiang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E588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7D624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6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EF07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34 </w:t>
            </w:r>
          </w:p>
        </w:tc>
      </w:tr>
      <w:tr w:rsidR="009C077F" w:rsidRPr="009C077F" w14:paraId="085B118F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EEF68A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4C28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7B04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25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34C1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6.22 </w:t>
            </w:r>
          </w:p>
        </w:tc>
      </w:tr>
      <w:tr w:rsidR="009C077F" w:rsidRPr="009C077F" w14:paraId="7C85FEA6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BD5073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419C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DC48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60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8613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7.82 </w:t>
            </w:r>
          </w:p>
        </w:tc>
      </w:tr>
      <w:tr w:rsidR="009C077F" w:rsidRPr="009C077F" w14:paraId="095E2504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8722B0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A817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6AA8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2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891C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9.66 </w:t>
            </w:r>
          </w:p>
        </w:tc>
      </w:tr>
      <w:tr w:rsidR="009C077F" w:rsidRPr="009C077F" w14:paraId="30D269B0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BEBF20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7231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9012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49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DA43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7.03 </w:t>
            </w:r>
          </w:p>
        </w:tc>
      </w:tr>
      <w:tr w:rsidR="009C077F" w:rsidRPr="009C077F" w14:paraId="489C8357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2D6141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8A5B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9888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88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6E42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4.10 </w:t>
            </w:r>
          </w:p>
        </w:tc>
      </w:tr>
      <w:tr w:rsidR="009C077F" w:rsidRPr="009C077F" w14:paraId="11AE1F89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677726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2BEC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DA73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8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3E6E7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61 </w:t>
            </w:r>
          </w:p>
        </w:tc>
      </w:tr>
      <w:tr w:rsidR="009C077F" w:rsidRPr="009C077F" w14:paraId="039B60AA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FC88BC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6767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B1808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3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5C74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31 </w:t>
            </w:r>
          </w:p>
        </w:tc>
      </w:tr>
      <w:tr w:rsidR="009C077F" w:rsidRPr="009C077F" w14:paraId="0E27C816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D81A1E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EF239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F625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81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C006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65 </w:t>
            </w:r>
          </w:p>
        </w:tc>
      </w:tr>
      <w:tr w:rsidR="009C077F" w:rsidRPr="009C077F" w14:paraId="11468F3D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3399AF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B9011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2863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07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39BA3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4.74 </w:t>
            </w:r>
          </w:p>
        </w:tc>
      </w:tr>
      <w:tr w:rsidR="009C077F" w:rsidRPr="009C077F" w14:paraId="01115F7C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F1D486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30FD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2976B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13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7E38C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4.93 </w:t>
            </w:r>
          </w:p>
        </w:tc>
      </w:tr>
      <w:tr w:rsidR="009C077F" w:rsidRPr="009C077F" w14:paraId="3D4DFB3D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88C18F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6568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34F22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03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F766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4.40 </w:t>
            </w:r>
          </w:p>
        </w:tc>
      </w:tr>
      <w:tr w:rsidR="009C077F" w:rsidRPr="009C077F" w14:paraId="38AE37C8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AC1C96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1A6FF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04BE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06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C6010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4.46 </w:t>
            </w:r>
          </w:p>
        </w:tc>
      </w:tr>
      <w:tr w:rsidR="009C077F" w:rsidRPr="009C077F" w14:paraId="23D534A3" w14:textId="77777777" w:rsidTr="009C077F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9EC8B4" w14:textId="77777777" w:rsidR="009C077F" w:rsidRPr="009C077F" w:rsidRDefault="009C077F" w:rsidP="009C077F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65B15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0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12F96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38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B6A2E" w14:textId="77777777" w:rsidR="009C077F" w:rsidRPr="009C077F" w:rsidRDefault="009C077F" w:rsidP="009C077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C077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5.66 </w:t>
            </w:r>
          </w:p>
        </w:tc>
      </w:tr>
    </w:tbl>
    <w:p w14:paraId="3018FA9A" w14:textId="1094CAA7" w:rsidR="009C077F" w:rsidRPr="001549D3" w:rsidRDefault="009C077F" w:rsidP="00654E8F">
      <w:pPr>
        <w:spacing w:before="240"/>
      </w:pPr>
      <w:r w:rsidRPr="009C077F">
        <w:t>Note:</w:t>
      </w:r>
      <w:r>
        <w:t xml:space="preserve"> </w:t>
      </w:r>
      <w:r w:rsidRPr="009C077F">
        <w:t>TP, tuberculous pleurisy</w:t>
      </w:r>
      <w:r>
        <w:t>.</w:t>
      </w:r>
    </w:p>
    <w:sectPr w:rsidR="009C077F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36D3"/>
    <w:rsid w:val="00885156"/>
    <w:rsid w:val="009151AA"/>
    <w:rsid w:val="0093429D"/>
    <w:rsid w:val="00943573"/>
    <w:rsid w:val="00970F7D"/>
    <w:rsid w:val="00994A3D"/>
    <w:rsid w:val="009C077F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62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8436D3"/>
    <w:rPr>
      <w:color w:val="605E5C"/>
      <w:shd w:val="clear" w:color="auto" w:fill="E1DFDD"/>
    </w:rPr>
  </w:style>
  <w:style w:type="paragraph" w:customStyle="1" w:styleId="msonormal0">
    <w:name w:val="msonormal"/>
    <w:basedOn w:val="a0"/>
    <w:rsid w:val="009C077F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9C077F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xl66">
    <w:name w:val="xl66"/>
    <w:basedOn w:val="a0"/>
    <w:rsid w:val="009C077F"/>
    <w:pPr>
      <w:spacing w:before="100" w:beforeAutospacing="1" w:after="100" w:afterAutospacing="1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xl67">
    <w:name w:val="xl67"/>
    <w:basedOn w:val="a0"/>
    <w:rsid w:val="009C07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xl68">
    <w:name w:val="xl68"/>
    <w:basedOn w:val="a0"/>
    <w:rsid w:val="009C07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宋体" w:eastAsia="宋体" w:hAnsi="宋体" w:cs="宋体"/>
      <w:color w:val="000000"/>
      <w:szCs w:val="24"/>
      <w:lang w:eastAsia="zh-CN"/>
    </w:rPr>
  </w:style>
  <w:style w:type="paragraph" w:customStyle="1" w:styleId="xl69">
    <w:name w:val="xl69"/>
    <w:basedOn w:val="a0"/>
    <w:rsid w:val="009C07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xl70">
    <w:name w:val="xl70"/>
    <w:basedOn w:val="a0"/>
    <w:rsid w:val="009C07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szCs w:val="24"/>
      <w:lang w:eastAsia="zh-CN"/>
    </w:rPr>
  </w:style>
  <w:style w:type="paragraph" w:customStyle="1" w:styleId="xl71">
    <w:name w:val="xl71"/>
    <w:basedOn w:val="a0"/>
    <w:rsid w:val="009C07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72">
    <w:name w:val="xl72"/>
    <w:basedOn w:val="a0"/>
    <w:rsid w:val="009C07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szCs w:val="24"/>
      <w:lang w:eastAsia="zh-CN"/>
    </w:rPr>
  </w:style>
  <w:style w:type="paragraph" w:customStyle="1" w:styleId="xl73">
    <w:name w:val="xl73"/>
    <w:basedOn w:val="a0"/>
    <w:rsid w:val="009C07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xl74">
    <w:name w:val="xl74"/>
    <w:basedOn w:val="a0"/>
    <w:rsid w:val="009C07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xl75">
    <w:name w:val="xl75"/>
    <w:basedOn w:val="a0"/>
    <w:rsid w:val="009C077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szCs w:val="24"/>
      <w:lang w:eastAsia="zh-CN"/>
    </w:rPr>
  </w:style>
  <w:style w:type="paragraph" w:customStyle="1" w:styleId="xl76">
    <w:name w:val="xl76"/>
    <w:basedOn w:val="a0"/>
    <w:rsid w:val="009C077F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szCs w:val="24"/>
      <w:lang w:eastAsia="zh-CN"/>
    </w:rPr>
  </w:style>
  <w:style w:type="paragraph" w:customStyle="1" w:styleId="xl77">
    <w:name w:val="xl77"/>
    <w:basedOn w:val="a0"/>
    <w:rsid w:val="009C077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szCs w:val="24"/>
      <w:lang w:eastAsia="zh-CN"/>
    </w:rPr>
  </w:style>
  <w:style w:type="paragraph" w:customStyle="1" w:styleId="xl78">
    <w:name w:val="xl78"/>
    <w:basedOn w:val="a0"/>
    <w:rsid w:val="009C077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szCs w:val="24"/>
      <w:lang w:eastAsia="zh-CN"/>
    </w:rPr>
  </w:style>
  <w:style w:type="paragraph" w:customStyle="1" w:styleId="xl79">
    <w:name w:val="xl79"/>
    <w:basedOn w:val="a0"/>
    <w:rsid w:val="009C077F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szCs w:val="24"/>
      <w:lang w:eastAsia="zh-CN"/>
    </w:rPr>
  </w:style>
  <w:style w:type="paragraph" w:customStyle="1" w:styleId="xl80">
    <w:name w:val="xl80"/>
    <w:basedOn w:val="a0"/>
    <w:rsid w:val="009C077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szCs w:val="24"/>
      <w:lang w:eastAsia="zh-CN"/>
    </w:rPr>
  </w:style>
  <w:style w:type="paragraph" w:customStyle="1" w:styleId="xl81">
    <w:name w:val="xl81"/>
    <w:basedOn w:val="a0"/>
    <w:rsid w:val="009C077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xl82">
    <w:name w:val="xl82"/>
    <w:basedOn w:val="a0"/>
    <w:rsid w:val="009C077F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xl83">
    <w:name w:val="xl83"/>
    <w:basedOn w:val="a0"/>
    <w:rsid w:val="009C077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xl84">
    <w:name w:val="xl84"/>
    <w:basedOn w:val="a0"/>
    <w:rsid w:val="009C077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xl85">
    <w:name w:val="xl85"/>
    <w:basedOn w:val="a0"/>
    <w:rsid w:val="009C077F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xl86">
    <w:name w:val="xl86"/>
    <w:basedOn w:val="a0"/>
    <w:rsid w:val="009C077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xl87">
    <w:name w:val="xl87"/>
    <w:basedOn w:val="a0"/>
    <w:rsid w:val="009C07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xl88">
    <w:name w:val="xl88"/>
    <w:basedOn w:val="a0"/>
    <w:rsid w:val="009C07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6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B7C880E4-B524-4172-8BE6-B766459686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</TotalTime>
  <Pages>12</Pages>
  <Words>1352</Words>
  <Characters>7708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dministrator</cp:lastModifiedBy>
  <cp:revision>5</cp:revision>
  <cp:lastPrinted>2013-10-03T12:51:00Z</cp:lastPrinted>
  <dcterms:created xsi:type="dcterms:W3CDTF">2022-11-17T16:58:00Z</dcterms:created>
  <dcterms:modified xsi:type="dcterms:W3CDTF">2023-03-06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